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493" w:rsidRPr="001E041C" w:rsidRDefault="001A2493" w:rsidP="001A2493">
      <w:pPr>
        <w:ind w:firstLineChars="200" w:firstLine="480"/>
        <w:rPr>
          <w:b/>
          <w:kern w:val="0"/>
          <w:szCs w:val="24"/>
        </w:rPr>
      </w:pPr>
      <w:bookmarkStart w:id="0" w:name="OLE_LINK1"/>
      <w:bookmarkStart w:id="1" w:name="OLE_LINK2"/>
      <w:bookmarkStart w:id="2" w:name="OLE_LINK14"/>
      <w:bookmarkStart w:id="3" w:name="OLE_LINK11"/>
      <w:r w:rsidRPr="001E041C">
        <w:rPr>
          <w:rFonts w:hint="eastAsia"/>
        </w:rPr>
        <w:t>The spleen</w:t>
      </w:r>
      <w:r w:rsidRPr="001E041C">
        <w:t>s</w:t>
      </w:r>
      <w:r w:rsidRPr="001E041C">
        <w:rPr>
          <w:rFonts w:hint="eastAsia"/>
        </w:rPr>
        <w:t xml:space="preserve"> </w:t>
      </w:r>
      <w:r w:rsidRPr="001E041C">
        <w:t>from the</w:t>
      </w:r>
      <w:r w:rsidRPr="001E041C">
        <w:rPr>
          <w:rFonts w:hint="eastAsia"/>
        </w:rPr>
        <w:t xml:space="preserve"> </w:t>
      </w:r>
      <w:bookmarkStart w:id="4" w:name="OLE_LINK76"/>
      <w:bookmarkStart w:id="5" w:name="OLE_LINK77"/>
      <w:r w:rsidRPr="001E041C">
        <w:t>HDCV+</w:t>
      </w:r>
      <w:r w:rsidRPr="001E041C">
        <w:rPr>
          <w:rFonts w:hint="eastAsia"/>
        </w:rPr>
        <w:t>20</w:t>
      </w:r>
      <w:bookmarkStart w:id="6" w:name="OLE_LINK98"/>
      <w:bookmarkStart w:id="7" w:name="OLE_LINK99"/>
      <w:r w:rsidRPr="001E041C">
        <w:t xml:space="preserve"> </w:t>
      </w:r>
      <w:bookmarkEnd w:id="6"/>
      <w:bookmarkEnd w:id="7"/>
      <w:r w:rsidRPr="001E041C">
        <w:sym w:font="Symbol" w:char="F06D"/>
      </w:r>
      <w:r w:rsidRPr="001E041C">
        <w:t xml:space="preserve">g </w:t>
      </w:r>
      <w:proofErr w:type="spellStart"/>
      <w:r w:rsidRPr="001E041C">
        <w:t>CpG</w:t>
      </w:r>
      <w:proofErr w:type="spellEnd"/>
      <w:r w:rsidRPr="001E041C">
        <w:rPr>
          <w:rFonts w:hint="eastAsia"/>
        </w:rPr>
        <w:t xml:space="preserve"> group</w:t>
      </w:r>
      <w:bookmarkEnd w:id="4"/>
      <w:bookmarkEnd w:id="5"/>
      <w:r w:rsidRPr="001E041C">
        <w:rPr>
          <w:rFonts w:hint="eastAsia"/>
        </w:rPr>
        <w:t xml:space="preserve"> were larger</w:t>
      </w:r>
      <w:r w:rsidRPr="001E041C">
        <w:t xml:space="preserve"> than those of other groups</w:t>
      </w:r>
      <w:r w:rsidRPr="001E041C">
        <w:rPr>
          <w:rFonts w:hint="eastAsia"/>
        </w:rPr>
        <w:t xml:space="preserve">, </w:t>
      </w:r>
      <w:r w:rsidRPr="001E041C">
        <w:t xml:space="preserve">and showed </w:t>
      </w:r>
      <w:r w:rsidRPr="001E041C">
        <w:rPr>
          <w:rFonts w:hint="eastAsia"/>
        </w:rPr>
        <w:t>p</w:t>
      </w:r>
      <w:r w:rsidRPr="001E041C">
        <w:t>eripheral arterial sheath thickening</w:t>
      </w:r>
      <w:r w:rsidRPr="001E041C">
        <w:rPr>
          <w:rFonts w:hint="eastAsia"/>
        </w:rPr>
        <w:t xml:space="preserve"> in </w:t>
      </w:r>
      <w:r w:rsidRPr="001E041C">
        <w:t xml:space="preserve">the </w:t>
      </w:r>
      <w:r w:rsidRPr="001E041C">
        <w:rPr>
          <w:rFonts w:hint="eastAsia"/>
        </w:rPr>
        <w:t xml:space="preserve">white pulp and </w:t>
      </w:r>
      <w:r w:rsidRPr="001E041C">
        <w:t>an increased number of macrophages</w:t>
      </w:r>
      <w:r w:rsidRPr="001E041C">
        <w:rPr>
          <w:rFonts w:hint="eastAsia"/>
        </w:rPr>
        <w:t>.</w:t>
      </w:r>
      <w:bookmarkEnd w:id="0"/>
      <w:bookmarkEnd w:id="1"/>
      <w:r w:rsidRPr="001E041C">
        <w:t xml:space="preserve"> In contrast, </w:t>
      </w:r>
      <w:bookmarkStart w:id="8" w:name="OLE_LINK3"/>
      <w:r w:rsidRPr="001E041C">
        <w:t xml:space="preserve">the spleens of </w:t>
      </w:r>
      <w:bookmarkStart w:id="9" w:name="OLE_LINK94"/>
      <w:bookmarkStart w:id="10" w:name="OLE_LINK97"/>
      <w:r w:rsidRPr="001E041C">
        <w:t>the HDCV+</w:t>
      </w:r>
      <w:r w:rsidRPr="001E041C">
        <w:rPr>
          <w:rFonts w:hint="eastAsia"/>
        </w:rPr>
        <w:t>1.2</w:t>
      </w:r>
      <w:r w:rsidRPr="001E041C">
        <w:t>5</w:t>
      </w:r>
      <w:bookmarkStart w:id="11" w:name="OLE_LINK113"/>
      <w:bookmarkStart w:id="12" w:name="OLE_LINK131"/>
      <w:r w:rsidRPr="001E041C">
        <w:t xml:space="preserve"> </w:t>
      </w:r>
      <w:r w:rsidRPr="001E041C">
        <w:sym w:font="Symbol" w:char="F06D"/>
      </w:r>
      <w:r w:rsidRPr="001E041C">
        <w:t>g</w:t>
      </w:r>
      <w:bookmarkEnd w:id="11"/>
      <w:bookmarkEnd w:id="12"/>
      <w:r w:rsidRPr="001E041C">
        <w:t xml:space="preserve"> </w:t>
      </w:r>
      <w:proofErr w:type="spellStart"/>
      <w:r w:rsidRPr="001E041C">
        <w:t>CpG</w:t>
      </w:r>
      <w:proofErr w:type="spellEnd"/>
      <w:r w:rsidRPr="001E041C">
        <w:rPr>
          <w:rFonts w:hint="eastAsia"/>
        </w:rPr>
        <w:t xml:space="preserve"> and </w:t>
      </w:r>
      <w:r w:rsidRPr="001E041C">
        <w:t xml:space="preserve">HDCV+5 </w:t>
      </w:r>
      <w:r w:rsidRPr="001E041C">
        <w:sym w:font="Symbol" w:char="F06D"/>
      </w:r>
      <w:r w:rsidRPr="001E041C">
        <w:t xml:space="preserve">g </w:t>
      </w:r>
      <w:proofErr w:type="spellStart"/>
      <w:r w:rsidRPr="001E041C">
        <w:t>CpG</w:t>
      </w:r>
      <w:bookmarkEnd w:id="9"/>
      <w:bookmarkEnd w:id="10"/>
      <w:proofErr w:type="spellEnd"/>
      <w:r w:rsidRPr="001E041C">
        <w:t xml:space="preserve"> groups</w:t>
      </w:r>
      <w:r w:rsidRPr="001E041C">
        <w:rPr>
          <w:rFonts w:hint="eastAsia"/>
        </w:rPr>
        <w:t xml:space="preserve"> </w:t>
      </w:r>
      <w:r w:rsidRPr="001E041C">
        <w:t>showed</w:t>
      </w:r>
      <w:r w:rsidRPr="001E041C">
        <w:rPr>
          <w:rFonts w:hint="eastAsia"/>
        </w:rPr>
        <w:t xml:space="preserve"> n</w:t>
      </w:r>
      <w:r w:rsidRPr="001E041C">
        <w:t>o significant changes in spleen</w:t>
      </w:r>
      <w:r w:rsidRPr="001E041C">
        <w:rPr>
          <w:rFonts w:hint="eastAsia"/>
        </w:rPr>
        <w:t xml:space="preserve"> size, the white pulp</w:t>
      </w:r>
      <w:r w:rsidRPr="001E041C">
        <w:t>,</w:t>
      </w:r>
      <w:r w:rsidRPr="001E041C">
        <w:rPr>
          <w:rFonts w:hint="eastAsia"/>
        </w:rPr>
        <w:t xml:space="preserve"> </w:t>
      </w:r>
      <w:r w:rsidRPr="001E041C">
        <w:t>or the</w:t>
      </w:r>
      <w:r w:rsidRPr="001E041C">
        <w:rPr>
          <w:rFonts w:hint="eastAsia"/>
        </w:rPr>
        <w:t xml:space="preserve"> </w:t>
      </w:r>
      <w:bookmarkStart w:id="13" w:name="OLE_LINK91"/>
      <w:proofErr w:type="spellStart"/>
      <w:r w:rsidRPr="001E041C">
        <w:t>periarterial</w:t>
      </w:r>
      <w:proofErr w:type="spellEnd"/>
      <w:r w:rsidRPr="001E041C">
        <w:t xml:space="preserve"> lymphatic sheath</w:t>
      </w:r>
      <w:bookmarkEnd w:id="13"/>
      <w:r w:rsidRPr="001E041C">
        <w:rPr>
          <w:rFonts w:hint="eastAsia"/>
        </w:rPr>
        <w:t xml:space="preserve"> compared with </w:t>
      </w:r>
      <w:r w:rsidRPr="001E041C">
        <w:t xml:space="preserve">the </w:t>
      </w:r>
      <w:r w:rsidRPr="001E041C">
        <w:rPr>
          <w:rFonts w:hint="eastAsia"/>
        </w:rPr>
        <w:t>HDCV</w:t>
      </w:r>
      <w:r w:rsidR="002E1475">
        <w:rPr>
          <w:rFonts w:hint="eastAsia"/>
        </w:rPr>
        <w:t xml:space="preserve"> </w:t>
      </w:r>
      <w:r w:rsidRPr="001E041C">
        <w:t xml:space="preserve">only </w:t>
      </w:r>
      <w:r w:rsidRPr="001E041C">
        <w:rPr>
          <w:rFonts w:hint="eastAsia"/>
        </w:rPr>
        <w:t>group</w:t>
      </w:r>
      <w:bookmarkEnd w:id="2"/>
      <w:bookmarkEnd w:id="3"/>
      <w:bookmarkEnd w:id="8"/>
      <w:r w:rsidRPr="001E041C">
        <w:rPr>
          <w:rFonts w:hint="eastAsia"/>
        </w:rPr>
        <w:t xml:space="preserve"> (</w:t>
      </w:r>
      <w:r w:rsidRPr="001E041C">
        <w:rPr>
          <w:rFonts w:hint="eastAsia"/>
          <w:b/>
        </w:rPr>
        <w:t xml:space="preserve">Fig. </w:t>
      </w:r>
      <w:r w:rsidR="00D72538">
        <w:rPr>
          <w:rFonts w:hint="eastAsia"/>
          <w:b/>
        </w:rPr>
        <w:t>S</w:t>
      </w:r>
      <w:r w:rsidR="008102C5">
        <w:rPr>
          <w:rFonts w:hint="eastAsia"/>
          <w:b/>
        </w:rPr>
        <w:t>1</w:t>
      </w:r>
      <w:r w:rsidRPr="001E041C">
        <w:rPr>
          <w:rFonts w:hint="eastAsia"/>
        </w:rPr>
        <w:t>). The</w:t>
      </w:r>
      <w:r w:rsidRPr="001E041C">
        <w:t>se</w:t>
      </w:r>
      <w:r w:rsidRPr="001E041C">
        <w:rPr>
          <w:rFonts w:hint="eastAsia"/>
        </w:rPr>
        <w:t xml:space="preserve"> results indicat</w:t>
      </w:r>
      <w:r w:rsidR="002E1475">
        <w:rPr>
          <w:rFonts w:hint="eastAsia"/>
        </w:rPr>
        <w:t xml:space="preserve">ed </w:t>
      </w:r>
      <w:r w:rsidRPr="001E041C">
        <w:rPr>
          <w:rFonts w:hint="eastAsia"/>
        </w:rPr>
        <w:t xml:space="preserve">that </w:t>
      </w:r>
      <w:r w:rsidRPr="001E041C">
        <w:t xml:space="preserve">a </w:t>
      </w:r>
      <w:r w:rsidRPr="001E041C">
        <w:rPr>
          <w:rFonts w:hint="eastAsia"/>
        </w:rPr>
        <w:t xml:space="preserve">high dose of </w:t>
      </w:r>
      <w:proofErr w:type="spellStart"/>
      <w:r w:rsidRPr="001E041C">
        <w:rPr>
          <w:rFonts w:hint="eastAsia"/>
        </w:rPr>
        <w:t>CpG</w:t>
      </w:r>
      <w:proofErr w:type="spellEnd"/>
      <w:r w:rsidRPr="001E041C">
        <w:rPr>
          <w:rFonts w:hint="eastAsia"/>
        </w:rPr>
        <w:t xml:space="preserve"> </w:t>
      </w:r>
      <w:r w:rsidR="002E1475">
        <w:rPr>
          <w:rFonts w:hint="eastAsia"/>
        </w:rPr>
        <w:t>could</w:t>
      </w:r>
      <w:r w:rsidRPr="001E041C">
        <w:rPr>
          <w:rFonts w:hint="eastAsia"/>
        </w:rPr>
        <w:t xml:space="preserve"> injure the spleen and influence </w:t>
      </w:r>
      <w:proofErr w:type="spellStart"/>
      <w:r w:rsidRPr="001E041C">
        <w:rPr>
          <w:rFonts w:hint="eastAsia"/>
        </w:rPr>
        <w:t>humoral</w:t>
      </w:r>
      <w:proofErr w:type="spellEnd"/>
      <w:r w:rsidRPr="001E041C">
        <w:rPr>
          <w:rFonts w:hint="eastAsia"/>
        </w:rPr>
        <w:t xml:space="preserve"> immunity</w:t>
      </w:r>
      <w:r w:rsidRPr="001E041C">
        <w:t>, meaning that</w:t>
      </w:r>
      <w:r w:rsidRPr="001E041C">
        <w:rPr>
          <w:rFonts w:hint="eastAsia"/>
        </w:rPr>
        <w:t xml:space="preserve"> the RVNA titer of </w:t>
      </w:r>
      <w:r w:rsidRPr="001E041C">
        <w:t>the HDCV+</w:t>
      </w:r>
      <w:r w:rsidRPr="001E041C">
        <w:rPr>
          <w:rFonts w:hint="eastAsia"/>
        </w:rPr>
        <w:t>20</w:t>
      </w:r>
      <w:r w:rsidRPr="001E041C">
        <w:t xml:space="preserve"> </w:t>
      </w:r>
      <w:r w:rsidRPr="001E041C">
        <w:sym w:font="Symbol" w:char="F06D"/>
      </w:r>
      <w:r w:rsidRPr="001E041C">
        <w:t xml:space="preserve">g </w:t>
      </w:r>
      <w:proofErr w:type="spellStart"/>
      <w:r w:rsidRPr="001E041C">
        <w:t>CpG</w:t>
      </w:r>
      <w:proofErr w:type="spellEnd"/>
      <w:r w:rsidRPr="001E041C">
        <w:t xml:space="preserve"> </w:t>
      </w:r>
      <w:r w:rsidRPr="001E041C">
        <w:rPr>
          <w:rFonts w:hint="eastAsia"/>
        </w:rPr>
        <w:t xml:space="preserve">group </w:t>
      </w:r>
      <w:r w:rsidRPr="001E041C">
        <w:t>was</w:t>
      </w:r>
      <w:r w:rsidRPr="001E041C">
        <w:rPr>
          <w:rFonts w:hint="eastAsia"/>
        </w:rPr>
        <w:t xml:space="preserve"> not higher than the other two </w:t>
      </w:r>
      <w:proofErr w:type="spellStart"/>
      <w:r w:rsidRPr="001E041C">
        <w:rPr>
          <w:rFonts w:hint="eastAsia"/>
        </w:rPr>
        <w:t>HDCV</w:t>
      </w:r>
      <w:r w:rsidRPr="001E041C">
        <w:t>+</w:t>
      </w:r>
      <w:r w:rsidRPr="001E041C">
        <w:rPr>
          <w:rFonts w:hint="eastAsia"/>
        </w:rPr>
        <w:t>CpG</w:t>
      </w:r>
      <w:proofErr w:type="spellEnd"/>
      <w:r w:rsidRPr="001E041C">
        <w:rPr>
          <w:rFonts w:hint="eastAsia"/>
        </w:rPr>
        <w:t xml:space="preserve"> groups.</w:t>
      </w:r>
    </w:p>
    <w:p w:rsidR="001A2493" w:rsidRDefault="001A2493">
      <w:r>
        <w:rPr>
          <w:rFonts w:hint="eastAsia"/>
        </w:rPr>
        <w:t xml:space="preserve">      </w:t>
      </w:r>
      <w:r w:rsidR="00D431ED" w:rsidRPr="00D431ED">
        <w:rPr>
          <w:noProof/>
        </w:rPr>
        <w:drawing>
          <wp:inline distT="0" distB="0" distL="0" distR="0">
            <wp:extent cx="4288764" cy="3753708"/>
            <wp:effectExtent l="19050" t="0" r="0" b="0"/>
            <wp:docPr id="4" name="对象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288764" cy="3753708"/>
                      <a:chOff x="899592" y="764704"/>
                      <a:chExt cx="4288764" cy="3753708"/>
                    </a:xfrm>
                  </a:grpSpPr>
                  <a:grpSp>
                    <a:nvGrpSpPr>
                      <a:cNvPr id="13" name="组合 12"/>
                      <a:cNvGrpSpPr/>
                    </a:nvGrpSpPr>
                    <a:grpSpPr>
                      <a:xfrm>
                        <a:off x="899592" y="764704"/>
                        <a:ext cx="4288764" cy="3753708"/>
                        <a:chOff x="899592" y="764704"/>
                        <a:chExt cx="4288764" cy="3753708"/>
                      </a:xfrm>
                    </a:grpSpPr>
                    <a:pic>
                      <a:nvPicPr>
                        <a:cNvPr id="3" name="图片 2" descr="H:\工作\CpG相关\英文文章\投稿\PLOS NTD投稿失败\FIGURES\Fig. 4 -A Histopathological  RV.jpg"/>
                        <a:cNvPicPr/>
                      </a:nvPicPr>
                      <a:blipFill>
                        <a:blip r:embed="rId6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899592" y="764704"/>
                          <a:ext cx="1912500" cy="144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4" name="图片 3" descr="H:\工作\CpG相关\英文文章\投稿\PLOS NTD投稿失败\FIGURES\Fig. 4-B Histopathologica RV-CpG 1.25ug.jpg"/>
                        <a:cNvPicPr/>
                      </a:nvPicPr>
                      <a:blipFill>
                        <a:blip r:embed="rId7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275856" y="764704"/>
                          <a:ext cx="1912500" cy="144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5" name="图片 4" descr="H:\工作\CpG相关\英文文章\投稿\PLOS NTD投稿失败\FIGURES\Fig. 4-C Histopathological RV-CpG5ug.jpg"/>
                        <a:cNvPicPr/>
                      </a:nvPicPr>
                      <a:blipFill>
                        <a:blip r:embed="rId8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899592" y="2708920"/>
                          <a:ext cx="1912500" cy="144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6" name="图片 5" descr="H:\工作\CpG相关\英文文章\投稿\PLOS NTD投稿失败\FIGURES\Fig. 3-D Histopathological RV-CpG20ug.jpg"/>
                        <a:cNvPicPr/>
                      </a:nvPicPr>
                      <a:blipFill>
                        <a:blip r:embed="rId9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275856" y="2708920"/>
                          <a:ext cx="1912500" cy="144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11" name="矩形 10"/>
                        <a:cNvSpPr/>
                      </a:nvSpPr>
                      <a:spPr>
                        <a:xfrm>
                          <a:off x="1619672" y="2204864"/>
                          <a:ext cx="2823209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hangingPunct="0"/>
                            <a:r>
                              <a:rPr lang="en-US" altLang="zh-CN" dirty="0" smtClean="0"/>
                              <a:t> A  </a:t>
                            </a:r>
                            <a:r>
                              <a:rPr lang="en-US" altLang="zh-CN" dirty="0" smtClean="0"/>
                              <a:t>                                          </a:t>
                            </a:r>
                            <a:r>
                              <a:rPr lang="en-US" altLang="zh-CN" dirty="0" smtClean="0"/>
                              <a:t>B</a:t>
                            </a:r>
                            <a:endParaRPr lang="zh-CN" altLang="zh-CN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2" name="矩形 11"/>
                        <a:cNvSpPr/>
                      </a:nvSpPr>
                      <a:spPr>
                        <a:xfrm>
                          <a:off x="1691680" y="4149080"/>
                          <a:ext cx="2778325" cy="369332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 C                    </a:t>
                            </a:r>
                            <a:r>
                              <a:rPr lang="en-US" altLang="zh-CN" dirty="0" smtClean="0"/>
                              <a:t>                       </a:t>
                            </a:r>
                            <a:r>
                              <a:rPr lang="en-US" altLang="zh-CN" dirty="0" smtClean="0"/>
                              <a:t>D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r>
        <w:rPr>
          <w:rFonts w:hint="eastAsia"/>
        </w:rPr>
        <w:t xml:space="preserve">  </w:t>
      </w:r>
    </w:p>
    <w:p w:rsidR="001A2493" w:rsidRPr="00003BB9" w:rsidRDefault="001A2493" w:rsidP="001A2493">
      <w:pPr>
        <w:spacing w:line="360" w:lineRule="auto"/>
        <w:jc w:val="center"/>
        <w:rPr>
          <w:rFonts w:ascii="TrebuchetMS" w:hAnsi="TrebuchetMS" w:hint="eastAsia"/>
          <w:b/>
          <w:sz w:val="21"/>
          <w:szCs w:val="24"/>
        </w:rPr>
      </w:pPr>
      <w:r w:rsidRPr="00003BB9">
        <w:rPr>
          <w:b/>
          <w:kern w:val="0"/>
          <w:sz w:val="21"/>
          <w:szCs w:val="24"/>
        </w:rPr>
        <w:t>Fig</w:t>
      </w:r>
      <w:r w:rsidRPr="00003BB9">
        <w:rPr>
          <w:rFonts w:hint="eastAsia"/>
          <w:b/>
          <w:kern w:val="0"/>
          <w:sz w:val="21"/>
          <w:szCs w:val="24"/>
        </w:rPr>
        <w:t xml:space="preserve">. </w:t>
      </w:r>
      <w:r w:rsidR="008102C5">
        <w:rPr>
          <w:rFonts w:hint="eastAsia"/>
          <w:b/>
          <w:kern w:val="0"/>
          <w:sz w:val="21"/>
          <w:szCs w:val="24"/>
        </w:rPr>
        <w:t>1</w:t>
      </w:r>
      <w:r w:rsidRPr="00003BB9">
        <w:rPr>
          <w:rFonts w:hint="eastAsia"/>
          <w:b/>
          <w:kern w:val="0"/>
          <w:sz w:val="21"/>
          <w:szCs w:val="24"/>
        </w:rPr>
        <w:t xml:space="preserve"> </w:t>
      </w:r>
      <w:proofErr w:type="spellStart"/>
      <w:r w:rsidRPr="00003BB9">
        <w:rPr>
          <w:rFonts w:ascii="TrebuchetMS" w:hAnsi="TrebuchetMS"/>
          <w:b/>
          <w:sz w:val="21"/>
          <w:szCs w:val="24"/>
        </w:rPr>
        <w:t>Histopathological</w:t>
      </w:r>
      <w:proofErr w:type="spellEnd"/>
      <w:r w:rsidRPr="00003BB9">
        <w:rPr>
          <w:rFonts w:ascii="TrebuchetMS" w:hAnsi="TrebuchetMS"/>
          <w:b/>
          <w:sz w:val="21"/>
          <w:szCs w:val="24"/>
        </w:rPr>
        <w:t xml:space="preserve"> changes of </w:t>
      </w:r>
      <w:r w:rsidRPr="00003BB9">
        <w:rPr>
          <w:rFonts w:ascii="TrebuchetMS" w:hAnsi="TrebuchetMS" w:hint="eastAsia"/>
          <w:b/>
          <w:sz w:val="21"/>
          <w:szCs w:val="24"/>
        </w:rPr>
        <w:t xml:space="preserve">mice </w:t>
      </w:r>
      <w:r w:rsidRPr="00003BB9">
        <w:rPr>
          <w:rFonts w:ascii="TrebuchetMS" w:hAnsi="TrebuchetMS"/>
          <w:b/>
          <w:sz w:val="21"/>
          <w:szCs w:val="24"/>
        </w:rPr>
        <w:t>spleen</w:t>
      </w:r>
    </w:p>
    <w:p w:rsidR="001A2493" w:rsidRPr="002E1475" w:rsidRDefault="001A2493" w:rsidP="001A2493">
      <w:pPr>
        <w:tabs>
          <w:tab w:val="left" w:pos="2310"/>
        </w:tabs>
        <w:spacing w:line="360" w:lineRule="auto"/>
        <w:rPr>
          <w:kern w:val="0"/>
          <w:sz w:val="21"/>
          <w:szCs w:val="24"/>
        </w:rPr>
      </w:pPr>
      <w:r w:rsidRPr="002E1475">
        <w:rPr>
          <w:kern w:val="0"/>
          <w:sz w:val="21"/>
          <w:szCs w:val="24"/>
        </w:rPr>
        <w:t xml:space="preserve">A: HDCV; B: HDCV+1.25μg </w:t>
      </w:r>
      <w:proofErr w:type="spellStart"/>
      <w:r w:rsidRPr="002E1475">
        <w:rPr>
          <w:kern w:val="0"/>
          <w:sz w:val="21"/>
          <w:szCs w:val="24"/>
        </w:rPr>
        <w:t>CpG</w:t>
      </w:r>
      <w:proofErr w:type="spellEnd"/>
      <w:r w:rsidRPr="002E1475">
        <w:rPr>
          <w:kern w:val="0"/>
          <w:sz w:val="21"/>
          <w:szCs w:val="24"/>
        </w:rPr>
        <w:t xml:space="preserve">; C: HDCV+5μg </w:t>
      </w:r>
      <w:proofErr w:type="spellStart"/>
      <w:r w:rsidRPr="002E1475">
        <w:rPr>
          <w:kern w:val="0"/>
          <w:sz w:val="21"/>
          <w:szCs w:val="24"/>
        </w:rPr>
        <w:t>CpG</w:t>
      </w:r>
      <w:proofErr w:type="spellEnd"/>
      <w:r w:rsidRPr="002E1475">
        <w:rPr>
          <w:kern w:val="0"/>
          <w:sz w:val="21"/>
          <w:szCs w:val="24"/>
        </w:rPr>
        <w:t xml:space="preserve"> group; D: HDCV+20μg </w:t>
      </w:r>
      <w:proofErr w:type="spellStart"/>
      <w:r w:rsidRPr="002E1475">
        <w:rPr>
          <w:kern w:val="0"/>
          <w:sz w:val="21"/>
          <w:szCs w:val="24"/>
        </w:rPr>
        <w:t>CpG</w:t>
      </w:r>
      <w:proofErr w:type="spellEnd"/>
      <w:r w:rsidRPr="002E1475">
        <w:rPr>
          <w:kern w:val="0"/>
          <w:sz w:val="21"/>
          <w:szCs w:val="24"/>
        </w:rPr>
        <w:t xml:space="preserve"> (HE×400)</w:t>
      </w:r>
    </w:p>
    <w:p w:rsidR="002E1475" w:rsidRPr="002E1475" w:rsidRDefault="002E1475" w:rsidP="001A2493">
      <w:pPr>
        <w:tabs>
          <w:tab w:val="left" w:pos="2310"/>
        </w:tabs>
        <w:spacing w:line="360" w:lineRule="auto"/>
        <w:rPr>
          <w:sz w:val="21"/>
          <w:szCs w:val="21"/>
        </w:rPr>
      </w:pPr>
      <w:r w:rsidRPr="002E1475">
        <w:rPr>
          <w:sz w:val="21"/>
          <w:szCs w:val="21"/>
        </w:rPr>
        <w:t xml:space="preserve">To evaluate the safety </w:t>
      </w:r>
      <w:r w:rsidRPr="002E1475">
        <w:rPr>
          <w:rFonts w:hint="eastAsia"/>
          <w:sz w:val="21"/>
          <w:szCs w:val="21"/>
        </w:rPr>
        <w:t>of different</w:t>
      </w:r>
      <w:r w:rsidRPr="002E1475">
        <w:rPr>
          <w:sz w:val="21"/>
          <w:szCs w:val="21"/>
        </w:rPr>
        <w:t xml:space="preserve"> dose</w:t>
      </w:r>
      <w:r w:rsidRPr="002E1475">
        <w:rPr>
          <w:rFonts w:hint="eastAsia"/>
          <w:sz w:val="21"/>
          <w:szCs w:val="21"/>
        </w:rPr>
        <w:t>s</w:t>
      </w:r>
      <w:r w:rsidRPr="002E1475">
        <w:rPr>
          <w:sz w:val="21"/>
          <w:szCs w:val="21"/>
        </w:rPr>
        <w:t xml:space="preserve"> of </w:t>
      </w:r>
      <w:proofErr w:type="spellStart"/>
      <w:r w:rsidRPr="002E1475">
        <w:rPr>
          <w:sz w:val="21"/>
          <w:szCs w:val="21"/>
        </w:rPr>
        <w:t>CpG</w:t>
      </w:r>
      <w:proofErr w:type="spellEnd"/>
      <w:r w:rsidRPr="002E1475">
        <w:rPr>
          <w:sz w:val="21"/>
          <w:szCs w:val="21"/>
        </w:rPr>
        <w:t xml:space="preserve"> ODN, we examined the </w:t>
      </w:r>
      <w:r w:rsidRPr="002E1475">
        <w:rPr>
          <w:rFonts w:hint="eastAsia"/>
          <w:sz w:val="21"/>
          <w:szCs w:val="21"/>
        </w:rPr>
        <w:t>m</w:t>
      </w:r>
      <w:r w:rsidRPr="002E1475">
        <w:rPr>
          <w:sz w:val="21"/>
          <w:szCs w:val="21"/>
        </w:rPr>
        <w:t xml:space="preserve">orphological changes </w:t>
      </w:r>
      <w:r w:rsidRPr="002E1475">
        <w:rPr>
          <w:rFonts w:hint="eastAsia"/>
          <w:sz w:val="21"/>
          <w:szCs w:val="21"/>
        </w:rPr>
        <w:t>and p</w:t>
      </w:r>
      <w:r w:rsidRPr="002E1475">
        <w:rPr>
          <w:sz w:val="21"/>
          <w:szCs w:val="21"/>
        </w:rPr>
        <w:t>athological changes</w:t>
      </w:r>
      <w:r w:rsidRPr="002E1475">
        <w:rPr>
          <w:rFonts w:hint="eastAsia"/>
          <w:sz w:val="21"/>
          <w:szCs w:val="21"/>
        </w:rPr>
        <w:t xml:space="preserve"> </w:t>
      </w:r>
      <w:r w:rsidRPr="002E1475">
        <w:rPr>
          <w:sz w:val="21"/>
          <w:szCs w:val="21"/>
        </w:rPr>
        <w:t xml:space="preserve">using </w:t>
      </w:r>
      <w:proofErr w:type="spellStart"/>
      <w:r w:rsidRPr="002E1475">
        <w:rPr>
          <w:sz w:val="21"/>
          <w:szCs w:val="21"/>
        </w:rPr>
        <w:t>hematoxylin</w:t>
      </w:r>
      <w:proofErr w:type="spellEnd"/>
      <w:r w:rsidRPr="002E1475">
        <w:rPr>
          <w:sz w:val="21"/>
          <w:szCs w:val="21"/>
        </w:rPr>
        <w:t xml:space="preserve"> and eosin</w:t>
      </w:r>
      <w:r w:rsidRPr="002E1475">
        <w:rPr>
          <w:rFonts w:hint="eastAsia"/>
          <w:sz w:val="21"/>
          <w:szCs w:val="21"/>
        </w:rPr>
        <w:t xml:space="preserve"> </w:t>
      </w:r>
      <w:r w:rsidRPr="002E1475">
        <w:rPr>
          <w:sz w:val="21"/>
          <w:szCs w:val="21"/>
        </w:rPr>
        <w:t>stained spleen tissues collected at D14.</w:t>
      </w:r>
    </w:p>
    <w:sectPr w:rsidR="002E1475" w:rsidRPr="002E1475" w:rsidSect="00293AE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352B" w:rsidRDefault="00CB352B" w:rsidP="001A2493">
      <w:pPr>
        <w:spacing w:line="240" w:lineRule="auto"/>
      </w:pPr>
      <w:r>
        <w:separator/>
      </w:r>
    </w:p>
  </w:endnote>
  <w:endnote w:type="continuationSeparator" w:id="0">
    <w:p w:rsidR="00CB352B" w:rsidRDefault="00CB352B" w:rsidP="001A249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MS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1475" w:rsidRDefault="002E1475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1475" w:rsidRDefault="002E1475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1475" w:rsidRDefault="002E147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352B" w:rsidRDefault="00CB352B" w:rsidP="001A2493">
      <w:pPr>
        <w:spacing w:line="240" w:lineRule="auto"/>
      </w:pPr>
      <w:r>
        <w:separator/>
      </w:r>
    </w:p>
  </w:footnote>
  <w:footnote w:type="continuationSeparator" w:id="0">
    <w:p w:rsidR="00CB352B" w:rsidRDefault="00CB352B" w:rsidP="001A2493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1475" w:rsidRDefault="002E1475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2493" w:rsidRDefault="001A2493" w:rsidP="002E1475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1475" w:rsidRDefault="002E1475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2493"/>
    <w:rsid w:val="00003189"/>
    <w:rsid w:val="00004578"/>
    <w:rsid w:val="00006344"/>
    <w:rsid w:val="00006402"/>
    <w:rsid w:val="000065DD"/>
    <w:rsid w:val="00006A70"/>
    <w:rsid w:val="00006B70"/>
    <w:rsid w:val="00006DAB"/>
    <w:rsid w:val="0000708D"/>
    <w:rsid w:val="00007B48"/>
    <w:rsid w:val="00007DD5"/>
    <w:rsid w:val="0001222B"/>
    <w:rsid w:val="000126CE"/>
    <w:rsid w:val="00014099"/>
    <w:rsid w:val="00014EEF"/>
    <w:rsid w:val="00015EF4"/>
    <w:rsid w:val="00016321"/>
    <w:rsid w:val="0002014E"/>
    <w:rsid w:val="000208D6"/>
    <w:rsid w:val="0002130E"/>
    <w:rsid w:val="00021E13"/>
    <w:rsid w:val="00022271"/>
    <w:rsid w:val="000226F7"/>
    <w:rsid w:val="00022785"/>
    <w:rsid w:val="000233D4"/>
    <w:rsid w:val="0002466A"/>
    <w:rsid w:val="00024AB2"/>
    <w:rsid w:val="000253E2"/>
    <w:rsid w:val="000262E9"/>
    <w:rsid w:val="0002670B"/>
    <w:rsid w:val="000274D4"/>
    <w:rsid w:val="000321FE"/>
    <w:rsid w:val="000322EA"/>
    <w:rsid w:val="000323B0"/>
    <w:rsid w:val="00033D93"/>
    <w:rsid w:val="000346AC"/>
    <w:rsid w:val="000349D1"/>
    <w:rsid w:val="0003535A"/>
    <w:rsid w:val="000358B3"/>
    <w:rsid w:val="00036529"/>
    <w:rsid w:val="00036C0F"/>
    <w:rsid w:val="00037F3E"/>
    <w:rsid w:val="00041F3D"/>
    <w:rsid w:val="00043C67"/>
    <w:rsid w:val="000443AB"/>
    <w:rsid w:val="000453BD"/>
    <w:rsid w:val="000457DF"/>
    <w:rsid w:val="00045E4F"/>
    <w:rsid w:val="000470BF"/>
    <w:rsid w:val="0004753D"/>
    <w:rsid w:val="00047B7D"/>
    <w:rsid w:val="000508D6"/>
    <w:rsid w:val="000517B2"/>
    <w:rsid w:val="00052FC6"/>
    <w:rsid w:val="000544D4"/>
    <w:rsid w:val="00055093"/>
    <w:rsid w:val="0005773E"/>
    <w:rsid w:val="00057A14"/>
    <w:rsid w:val="00065442"/>
    <w:rsid w:val="00065DD5"/>
    <w:rsid w:val="0007001E"/>
    <w:rsid w:val="00071166"/>
    <w:rsid w:val="000725B5"/>
    <w:rsid w:val="00072624"/>
    <w:rsid w:val="0007285F"/>
    <w:rsid w:val="000729BF"/>
    <w:rsid w:val="00074F8E"/>
    <w:rsid w:val="000756B7"/>
    <w:rsid w:val="000759AF"/>
    <w:rsid w:val="00075DA2"/>
    <w:rsid w:val="000771A6"/>
    <w:rsid w:val="000777B9"/>
    <w:rsid w:val="00077DF7"/>
    <w:rsid w:val="00077FDD"/>
    <w:rsid w:val="00080225"/>
    <w:rsid w:val="000802E2"/>
    <w:rsid w:val="00080C70"/>
    <w:rsid w:val="00080EB2"/>
    <w:rsid w:val="0008180E"/>
    <w:rsid w:val="00081EFE"/>
    <w:rsid w:val="0008268C"/>
    <w:rsid w:val="00082B74"/>
    <w:rsid w:val="0008443F"/>
    <w:rsid w:val="000845D5"/>
    <w:rsid w:val="00084E50"/>
    <w:rsid w:val="00085DA3"/>
    <w:rsid w:val="0008693F"/>
    <w:rsid w:val="00087AF9"/>
    <w:rsid w:val="000902EF"/>
    <w:rsid w:val="000916A1"/>
    <w:rsid w:val="000931A2"/>
    <w:rsid w:val="00094A03"/>
    <w:rsid w:val="00094F80"/>
    <w:rsid w:val="00095C93"/>
    <w:rsid w:val="0009681C"/>
    <w:rsid w:val="0009689A"/>
    <w:rsid w:val="00097B3E"/>
    <w:rsid w:val="00097C53"/>
    <w:rsid w:val="000A1AB6"/>
    <w:rsid w:val="000A1DE2"/>
    <w:rsid w:val="000A30CD"/>
    <w:rsid w:val="000A5CF5"/>
    <w:rsid w:val="000A6DDF"/>
    <w:rsid w:val="000A7B42"/>
    <w:rsid w:val="000B02FB"/>
    <w:rsid w:val="000B1D1C"/>
    <w:rsid w:val="000B3061"/>
    <w:rsid w:val="000B36D9"/>
    <w:rsid w:val="000B50ED"/>
    <w:rsid w:val="000B58B6"/>
    <w:rsid w:val="000B5A54"/>
    <w:rsid w:val="000B7BC3"/>
    <w:rsid w:val="000C0995"/>
    <w:rsid w:val="000C22A1"/>
    <w:rsid w:val="000C24E6"/>
    <w:rsid w:val="000C3BFA"/>
    <w:rsid w:val="000C5073"/>
    <w:rsid w:val="000C57D1"/>
    <w:rsid w:val="000D072C"/>
    <w:rsid w:val="000D1165"/>
    <w:rsid w:val="000D19A0"/>
    <w:rsid w:val="000D2C02"/>
    <w:rsid w:val="000D3338"/>
    <w:rsid w:val="000D34A0"/>
    <w:rsid w:val="000D36C6"/>
    <w:rsid w:val="000D405F"/>
    <w:rsid w:val="000D6E2E"/>
    <w:rsid w:val="000D7D41"/>
    <w:rsid w:val="000E0C9F"/>
    <w:rsid w:val="000E2886"/>
    <w:rsid w:val="000E493E"/>
    <w:rsid w:val="000E51F3"/>
    <w:rsid w:val="000E6ABE"/>
    <w:rsid w:val="000E73BA"/>
    <w:rsid w:val="000F010D"/>
    <w:rsid w:val="000F01A6"/>
    <w:rsid w:val="000F10F2"/>
    <w:rsid w:val="000F1BDA"/>
    <w:rsid w:val="000F3430"/>
    <w:rsid w:val="000F3D1C"/>
    <w:rsid w:val="000F4879"/>
    <w:rsid w:val="000F6EAB"/>
    <w:rsid w:val="000F7326"/>
    <w:rsid w:val="000F772C"/>
    <w:rsid w:val="000F7FFA"/>
    <w:rsid w:val="001015B2"/>
    <w:rsid w:val="00103675"/>
    <w:rsid w:val="001047DF"/>
    <w:rsid w:val="00105396"/>
    <w:rsid w:val="00105400"/>
    <w:rsid w:val="00107132"/>
    <w:rsid w:val="00110017"/>
    <w:rsid w:val="001100CD"/>
    <w:rsid w:val="00110938"/>
    <w:rsid w:val="00110CCC"/>
    <w:rsid w:val="00111FCD"/>
    <w:rsid w:val="001128D1"/>
    <w:rsid w:val="00112E19"/>
    <w:rsid w:val="0011341D"/>
    <w:rsid w:val="001137E4"/>
    <w:rsid w:val="00113973"/>
    <w:rsid w:val="00115A2E"/>
    <w:rsid w:val="001168D5"/>
    <w:rsid w:val="0012076E"/>
    <w:rsid w:val="00120AA6"/>
    <w:rsid w:val="001215AF"/>
    <w:rsid w:val="001229F1"/>
    <w:rsid w:val="00122F17"/>
    <w:rsid w:val="00123D53"/>
    <w:rsid w:val="001241B3"/>
    <w:rsid w:val="00125174"/>
    <w:rsid w:val="00125985"/>
    <w:rsid w:val="00125AED"/>
    <w:rsid w:val="00130052"/>
    <w:rsid w:val="001354CC"/>
    <w:rsid w:val="00135DCB"/>
    <w:rsid w:val="00136A70"/>
    <w:rsid w:val="00137700"/>
    <w:rsid w:val="00137B15"/>
    <w:rsid w:val="0014151B"/>
    <w:rsid w:val="00141E8B"/>
    <w:rsid w:val="00142705"/>
    <w:rsid w:val="00142C2F"/>
    <w:rsid w:val="00143972"/>
    <w:rsid w:val="00143C90"/>
    <w:rsid w:val="00143DFB"/>
    <w:rsid w:val="00144CF5"/>
    <w:rsid w:val="00144EEC"/>
    <w:rsid w:val="0014520D"/>
    <w:rsid w:val="001457DB"/>
    <w:rsid w:val="00145B1A"/>
    <w:rsid w:val="00146A7E"/>
    <w:rsid w:val="0015130F"/>
    <w:rsid w:val="00151D20"/>
    <w:rsid w:val="00152885"/>
    <w:rsid w:val="001532F0"/>
    <w:rsid w:val="00153380"/>
    <w:rsid w:val="001535AC"/>
    <w:rsid w:val="00154BFC"/>
    <w:rsid w:val="00155857"/>
    <w:rsid w:val="00155E32"/>
    <w:rsid w:val="0015628B"/>
    <w:rsid w:val="0015630E"/>
    <w:rsid w:val="00156B20"/>
    <w:rsid w:val="00157A77"/>
    <w:rsid w:val="00160967"/>
    <w:rsid w:val="00161BEE"/>
    <w:rsid w:val="00163652"/>
    <w:rsid w:val="001654C0"/>
    <w:rsid w:val="001660DA"/>
    <w:rsid w:val="00166A06"/>
    <w:rsid w:val="001677C7"/>
    <w:rsid w:val="001722DD"/>
    <w:rsid w:val="0017268D"/>
    <w:rsid w:val="00176A51"/>
    <w:rsid w:val="0017735C"/>
    <w:rsid w:val="001778CA"/>
    <w:rsid w:val="00177BBC"/>
    <w:rsid w:val="00177C16"/>
    <w:rsid w:val="00181058"/>
    <w:rsid w:val="00182261"/>
    <w:rsid w:val="00182B70"/>
    <w:rsid w:val="00182DB8"/>
    <w:rsid w:val="0018452A"/>
    <w:rsid w:val="00185F3F"/>
    <w:rsid w:val="001862BB"/>
    <w:rsid w:val="00186C08"/>
    <w:rsid w:val="0018702F"/>
    <w:rsid w:val="00190F64"/>
    <w:rsid w:val="00190FAB"/>
    <w:rsid w:val="001913CE"/>
    <w:rsid w:val="001916EA"/>
    <w:rsid w:val="00192BF8"/>
    <w:rsid w:val="001937AD"/>
    <w:rsid w:val="001938F6"/>
    <w:rsid w:val="001943A1"/>
    <w:rsid w:val="00195CD5"/>
    <w:rsid w:val="00196AE5"/>
    <w:rsid w:val="00196E9C"/>
    <w:rsid w:val="001975A4"/>
    <w:rsid w:val="001A2493"/>
    <w:rsid w:val="001A5143"/>
    <w:rsid w:val="001A5533"/>
    <w:rsid w:val="001A67D9"/>
    <w:rsid w:val="001A7EC5"/>
    <w:rsid w:val="001B4A1F"/>
    <w:rsid w:val="001B4A2C"/>
    <w:rsid w:val="001B4A8C"/>
    <w:rsid w:val="001B6AA9"/>
    <w:rsid w:val="001B71EB"/>
    <w:rsid w:val="001C1182"/>
    <w:rsid w:val="001C1D0B"/>
    <w:rsid w:val="001C1E5B"/>
    <w:rsid w:val="001C2FA5"/>
    <w:rsid w:val="001C325F"/>
    <w:rsid w:val="001C56BC"/>
    <w:rsid w:val="001C59A0"/>
    <w:rsid w:val="001C5FD4"/>
    <w:rsid w:val="001C6A13"/>
    <w:rsid w:val="001D0291"/>
    <w:rsid w:val="001D0682"/>
    <w:rsid w:val="001D0960"/>
    <w:rsid w:val="001D1947"/>
    <w:rsid w:val="001D38FD"/>
    <w:rsid w:val="001D3DC7"/>
    <w:rsid w:val="001D584B"/>
    <w:rsid w:val="001D6969"/>
    <w:rsid w:val="001D6D41"/>
    <w:rsid w:val="001D6FBC"/>
    <w:rsid w:val="001D7A21"/>
    <w:rsid w:val="001D7F55"/>
    <w:rsid w:val="001E0811"/>
    <w:rsid w:val="001E1BC0"/>
    <w:rsid w:val="001E3AB4"/>
    <w:rsid w:val="001E52BC"/>
    <w:rsid w:val="001E681F"/>
    <w:rsid w:val="001E7208"/>
    <w:rsid w:val="001F0697"/>
    <w:rsid w:val="001F2A6E"/>
    <w:rsid w:val="001F49C1"/>
    <w:rsid w:val="001F512B"/>
    <w:rsid w:val="001F59DA"/>
    <w:rsid w:val="001F6040"/>
    <w:rsid w:val="001F6E38"/>
    <w:rsid w:val="001F6F13"/>
    <w:rsid w:val="002019C9"/>
    <w:rsid w:val="00202554"/>
    <w:rsid w:val="00203812"/>
    <w:rsid w:val="00205935"/>
    <w:rsid w:val="00205C3C"/>
    <w:rsid w:val="002061C8"/>
    <w:rsid w:val="002073C7"/>
    <w:rsid w:val="002078D1"/>
    <w:rsid w:val="00210257"/>
    <w:rsid w:val="00210BC9"/>
    <w:rsid w:val="00212D33"/>
    <w:rsid w:val="00212ED0"/>
    <w:rsid w:val="0021348F"/>
    <w:rsid w:val="002142DF"/>
    <w:rsid w:val="00215D0E"/>
    <w:rsid w:val="002167A7"/>
    <w:rsid w:val="00216F71"/>
    <w:rsid w:val="00217E54"/>
    <w:rsid w:val="00220BF5"/>
    <w:rsid w:val="00220FE8"/>
    <w:rsid w:val="00221713"/>
    <w:rsid w:val="002225D4"/>
    <w:rsid w:val="0022399C"/>
    <w:rsid w:val="0022597A"/>
    <w:rsid w:val="00225CDA"/>
    <w:rsid w:val="00225F78"/>
    <w:rsid w:val="0022620F"/>
    <w:rsid w:val="002277F6"/>
    <w:rsid w:val="00227CA3"/>
    <w:rsid w:val="00230C4E"/>
    <w:rsid w:val="00231D5F"/>
    <w:rsid w:val="002332B6"/>
    <w:rsid w:val="00233CD9"/>
    <w:rsid w:val="0023427A"/>
    <w:rsid w:val="002344CD"/>
    <w:rsid w:val="002354BB"/>
    <w:rsid w:val="00236728"/>
    <w:rsid w:val="0024012C"/>
    <w:rsid w:val="0024023A"/>
    <w:rsid w:val="00240CD4"/>
    <w:rsid w:val="00242051"/>
    <w:rsid w:val="0024374C"/>
    <w:rsid w:val="00245A08"/>
    <w:rsid w:val="00245CE5"/>
    <w:rsid w:val="0024651C"/>
    <w:rsid w:val="00246E67"/>
    <w:rsid w:val="0025023D"/>
    <w:rsid w:val="00250517"/>
    <w:rsid w:val="0025054B"/>
    <w:rsid w:val="00250D75"/>
    <w:rsid w:val="00252540"/>
    <w:rsid w:val="002556BC"/>
    <w:rsid w:val="00257F8E"/>
    <w:rsid w:val="00260F5D"/>
    <w:rsid w:val="00262552"/>
    <w:rsid w:val="00263D49"/>
    <w:rsid w:val="00264ECD"/>
    <w:rsid w:val="00264FC0"/>
    <w:rsid w:val="0026567A"/>
    <w:rsid w:val="00267A5B"/>
    <w:rsid w:val="00270919"/>
    <w:rsid w:val="00270DB6"/>
    <w:rsid w:val="0027344E"/>
    <w:rsid w:val="0027348B"/>
    <w:rsid w:val="002746CA"/>
    <w:rsid w:val="00274BB9"/>
    <w:rsid w:val="002765F1"/>
    <w:rsid w:val="002765F2"/>
    <w:rsid w:val="002768E0"/>
    <w:rsid w:val="0028015A"/>
    <w:rsid w:val="00284433"/>
    <w:rsid w:val="002853DB"/>
    <w:rsid w:val="0028577A"/>
    <w:rsid w:val="00286303"/>
    <w:rsid w:val="002872ED"/>
    <w:rsid w:val="00290435"/>
    <w:rsid w:val="002912E1"/>
    <w:rsid w:val="0029287A"/>
    <w:rsid w:val="00293AE8"/>
    <w:rsid w:val="00294B96"/>
    <w:rsid w:val="0029590E"/>
    <w:rsid w:val="00297D57"/>
    <w:rsid w:val="002A30F2"/>
    <w:rsid w:val="002A34B5"/>
    <w:rsid w:val="002A4298"/>
    <w:rsid w:val="002A46F0"/>
    <w:rsid w:val="002A4850"/>
    <w:rsid w:val="002A75D2"/>
    <w:rsid w:val="002B03CD"/>
    <w:rsid w:val="002B17AD"/>
    <w:rsid w:val="002B1858"/>
    <w:rsid w:val="002B2382"/>
    <w:rsid w:val="002B3053"/>
    <w:rsid w:val="002B3387"/>
    <w:rsid w:val="002B47B1"/>
    <w:rsid w:val="002B5901"/>
    <w:rsid w:val="002B5A8D"/>
    <w:rsid w:val="002B717D"/>
    <w:rsid w:val="002B78C3"/>
    <w:rsid w:val="002B7F59"/>
    <w:rsid w:val="002C0EC8"/>
    <w:rsid w:val="002C14D2"/>
    <w:rsid w:val="002C1500"/>
    <w:rsid w:val="002C19FF"/>
    <w:rsid w:val="002C2DC0"/>
    <w:rsid w:val="002C45F2"/>
    <w:rsid w:val="002C573D"/>
    <w:rsid w:val="002C5C2C"/>
    <w:rsid w:val="002C6B82"/>
    <w:rsid w:val="002C7635"/>
    <w:rsid w:val="002D0C45"/>
    <w:rsid w:val="002D1DE7"/>
    <w:rsid w:val="002D46D3"/>
    <w:rsid w:val="002D4D8C"/>
    <w:rsid w:val="002D5411"/>
    <w:rsid w:val="002D54EA"/>
    <w:rsid w:val="002D5F11"/>
    <w:rsid w:val="002D6867"/>
    <w:rsid w:val="002D7E94"/>
    <w:rsid w:val="002E034E"/>
    <w:rsid w:val="002E1475"/>
    <w:rsid w:val="002E1601"/>
    <w:rsid w:val="002E1CF7"/>
    <w:rsid w:val="002E2214"/>
    <w:rsid w:val="002E334F"/>
    <w:rsid w:val="002E357C"/>
    <w:rsid w:val="002E4A3B"/>
    <w:rsid w:val="002E630F"/>
    <w:rsid w:val="002E7354"/>
    <w:rsid w:val="002E7915"/>
    <w:rsid w:val="002E7EDA"/>
    <w:rsid w:val="002F139E"/>
    <w:rsid w:val="002F183F"/>
    <w:rsid w:val="002F4430"/>
    <w:rsid w:val="002F5994"/>
    <w:rsid w:val="002F65CE"/>
    <w:rsid w:val="00300290"/>
    <w:rsid w:val="003003C7"/>
    <w:rsid w:val="00300D0B"/>
    <w:rsid w:val="00301C59"/>
    <w:rsid w:val="003020D7"/>
    <w:rsid w:val="0030347B"/>
    <w:rsid w:val="003046BF"/>
    <w:rsid w:val="00304D08"/>
    <w:rsid w:val="00306CDB"/>
    <w:rsid w:val="003070CD"/>
    <w:rsid w:val="00312591"/>
    <w:rsid w:val="00312C2A"/>
    <w:rsid w:val="003133FC"/>
    <w:rsid w:val="00313742"/>
    <w:rsid w:val="003140F7"/>
    <w:rsid w:val="00314D1A"/>
    <w:rsid w:val="003161C3"/>
    <w:rsid w:val="00316F45"/>
    <w:rsid w:val="003170D0"/>
    <w:rsid w:val="0031735D"/>
    <w:rsid w:val="00317446"/>
    <w:rsid w:val="00322130"/>
    <w:rsid w:val="00322407"/>
    <w:rsid w:val="00322976"/>
    <w:rsid w:val="00322F42"/>
    <w:rsid w:val="00323D6D"/>
    <w:rsid w:val="003307B1"/>
    <w:rsid w:val="003307D6"/>
    <w:rsid w:val="0033080C"/>
    <w:rsid w:val="00330D68"/>
    <w:rsid w:val="00332EE1"/>
    <w:rsid w:val="00333344"/>
    <w:rsid w:val="00333E95"/>
    <w:rsid w:val="003348E6"/>
    <w:rsid w:val="0033742C"/>
    <w:rsid w:val="00341B15"/>
    <w:rsid w:val="00342EB4"/>
    <w:rsid w:val="00343158"/>
    <w:rsid w:val="00343470"/>
    <w:rsid w:val="0034430F"/>
    <w:rsid w:val="0034660C"/>
    <w:rsid w:val="003471C6"/>
    <w:rsid w:val="0035175B"/>
    <w:rsid w:val="00351C26"/>
    <w:rsid w:val="00351CC5"/>
    <w:rsid w:val="003525F1"/>
    <w:rsid w:val="003538AA"/>
    <w:rsid w:val="00353C1B"/>
    <w:rsid w:val="00354489"/>
    <w:rsid w:val="003548A9"/>
    <w:rsid w:val="00356A19"/>
    <w:rsid w:val="0035717D"/>
    <w:rsid w:val="00357879"/>
    <w:rsid w:val="00357D84"/>
    <w:rsid w:val="00360267"/>
    <w:rsid w:val="003622AC"/>
    <w:rsid w:val="00362445"/>
    <w:rsid w:val="00363F0F"/>
    <w:rsid w:val="0036437D"/>
    <w:rsid w:val="0036499D"/>
    <w:rsid w:val="00365107"/>
    <w:rsid w:val="00365551"/>
    <w:rsid w:val="003655A2"/>
    <w:rsid w:val="00366967"/>
    <w:rsid w:val="00366DE9"/>
    <w:rsid w:val="00366FD0"/>
    <w:rsid w:val="0036703D"/>
    <w:rsid w:val="003673A5"/>
    <w:rsid w:val="003679EF"/>
    <w:rsid w:val="00370F0D"/>
    <w:rsid w:val="00371377"/>
    <w:rsid w:val="0037233C"/>
    <w:rsid w:val="00372AAC"/>
    <w:rsid w:val="00373F2A"/>
    <w:rsid w:val="00374291"/>
    <w:rsid w:val="003756A8"/>
    <w:rsid w:val="00375FC8"/>
    <w:rsid w:val="003804E7"/>
    <w:rsid w:val="00382095"/>
    <w:rsid w:val="003828B6"/>
    <w:rsid w:val="0038558E"/>
    <w:rsid w:val="00386671"/>
    <w:rsid w:val="00386989"/>
    <w:rsid w:val="00386EE4"/>
    <w:rsid w:val="00386F03"/>
    <w:rsid w:val="00387FAF"/>
    <w:rsid w:val="00390598"/>
    <w:rsid w:val="00390669"/>
    <w:rsid w:val="00390CD5"/>
    <w:rsid w:val="00390FA5"/>
    <w:rsid w:val="00391853"/>
    <w:rsid w:val="00391B30"/>
    <w:rsid w:val="00392287"/>
    <w:rsid w:val="003924C9"/>
    <w:rsid w:val="00392815"/>
    <w:rsid w:val="003934BE"/>
    <w:rsid w:val="00394E0C"/>
    <w:rsid w:val="0039557F"/>
    <w:rsid w:val="00395D92"/>
    <w:rsid w:val="00396865"/>
    <w:rsid w:val="003A058B"/>
    <w:rsid w:val="003A0AE9"/>
    <w:rsid w:val="003A1999"/>
    <w:rsid w:val="003A2D05"/>
    <w:rsid w:val="003A425B"/>
    <w:rsid w:val="003A5108"/>
    <w:rsid w:val="003B0FA6"/>
    <w:rsid w:val="003B1110"/>
    <w:rsid w:val="003B1210"/>
    <w:rsid w:val="003B13C7"/>
    <w:rsid w:val="003B1BD3"/>
    <w:rsid w:val="003B54BD"/>
    <w:rsid w:val="003B58DE"/>
    <w:rsid w:val="003B5C37"/>
    <w:rsid w:val="003B5EEE"/>
    <w:rsid w:val="003B70E7"/>
    <w:rsid w:val="003B7B5E"/>
    <w:rsid w:val="003C1A55"/>
    <w:rsid w:val="003C2AE3"/>
    <w:rsid w:val="003C2B99"/>
    <w:rsid w:val="003C3417"/>
    <w:rsid w:val="003C3443"/>
    <w:rsid w:val="003C4C0F"/>
    <w:rsid w:val="003C523B"/>
    <w:rsid w:val="003C6F91"/>
    <w:rsid w:val="003C76E6"/>
    <w:rsid w:val="003C7726"/>
    <w:rsid w:val="003C78EA"/>
    <w:rsid w:val="003D2D26"/>
    <w:rsid w:val="003D2F6D"/>
    <w:rsid w:val="003D3B94"/>
    <w:rsid w:val="003D423C"/>
    <w:rsid w:val="003D4A12"/>
    <w:rsid w:val="003D568A"/>
    <w:rsid w:val="003D5DFD"/>
    <w:rsid w:val="003D6A84"/>
    <w:rsid w:val="003E11D0"/>
    <w:rsid w:val="003E2E4D"/>
    <w:rsid w:val="003E2FF4"/>
    <w:rsid w:val="003E3013"/>
    <w:rsid w:val="003E350A"/>
    <w:rsid w:val="003E45D3"/>
    <w:rsid w:val="003E47B5"/>
    <w:rsid w:val="003E5D36"/>
    <w:rsid w:val="003F00E6"/>
    <w:rsid w:val="003F05D9"/>
    <w:rsid w:val="003F0685"/>
    <w:rsid w:val="003F108D"/>
    <w:rsid w:val="003F189E"/>
    <w:rsid w:val="003F255E"/>
    <w:rsid w:val="003F3673"/>
    <w:rsid w:val="003F50BD"/>
    <w:rsid w:val="004010C6"/>
    <w:rsid w:val="00401BBE"/>
    <w:rsid w:val="00401E99"/>
    <w:rsid w:val="004020F3"/>
    <w:rsid w:val="0040280D"/>
    <w:rsid w:val="004035C9"/>
    <w:rsid w:val="004041F7"/>
    <w:rsid w:val="0040592F"/>
    <w:rsid w:val="00406117"/>
    <w:rsid w:val="00407508"/>
    <w:rsid w:val="00407F69"/>
    <w:rsid w:val="004113B2"/>
    <w:rsid w:val="004118AA"/>
    <w:rsid w:val="004123C7"/>
    <w:rsid w:val="00412C33"/>
    <w:rsid w:val="0041475B"/>
    <w:rsid w:val="00414D61"/>
    <w:rsid w:val="004158B7"/>
    <w:rsid w:val="0041614E"/>
    <w:rsid w:val="00416AAA"/>
    <w:rsid w:val="00420B28"/>
    <w:rsid w:val="00421FF1"/>
    <w:rsid w:val="00423945"/>
    <w:rsid w:val="00423BE8"/>
    <w:rsid w:val="00423FC6"/>
    <w:rsid w:val="00427F68"/>
    <w:rsid w:val="004306DB"/>
    <w:rsid w:val="00430FD7"/>
    <w:rsid w:val="00431107"/>
    <w:rsid w:val="00431196"/>
    <w:rsid w:val="00432309"/>
    <w:rsid w:val="00433D15"/>
    <w:rsid w:val="00434925"/>
    <w:rsid w:val="00436CE8"/>
    <w:rsid w:val="00437CD5"/>
    <w:rsid w:val="004408BB"/>
    <w:rsid w:val="00441472"/>
    <w:rsid w:val="0044161C"/>
    <w:rsid w:val="00442C67"/>
    <w:rsid w:val="0044377F"/>
    <w:rsid w:val="004460AB"/>
    <w:rsid w:val="0044701E"/>
    <w:rsid w:val="0045029F"/>
    <w:rsid w:val="0045041E"/>
    <w:rsid w:val="00450E24"/>
    <w:rsid w:val="00451D85"/>
    <w:rsid w:val="00453B41"/>
    <w:rsid w:val="00457375"/>
    <w:rsid w:val="00457DA4"/>
    <w:rsid w:val="00460132"/>
    <w:rsid w:val="004609F8"/>
    <w:rsid w:val="00460B42"/>
    <w:rsid w:val="00460C8F"/>
    <w:rsid w:val="0046120C"/>
    <w:rsid w:val="00461519"/>
    <w:rsid w:val="0046332E"/>
    <w:rsid w:val="004636E2"/>
    <w:rsid w:val="00464C68"/>
    <w:rsid w:val="004653B0"/>
    <w:rsid w:val="00465922"/>
    <w:rsid w:val="00467286"/>
    <w:rsid w:val="00467636"/>
    <w:rsid w:val="00467AFB"/>
    <w:rsid w:val="004703E3"/>
    <w:rsid w:val="00471234"/>
    <w:rsid w:val="00471463"/>
    <w:rsid w:val="004723E7"/>
    <w:rsid w:val="004743B3"/>
    <w:rsid w:val="00476538"/>
    <w:rsid w:val="00476A86"/>
    <w:rsid w:val="00480D63"/>
    <w:rsid w:val="004818DB"/>
    <w:rsid w:val="004829F0"/>
    <w:rsid w:val="00483E3E"/>
    <w:rsid w:val="00484302"/>
    <w:rsid w:val="00484389"/>
    <w:rsid w:val="00485D3C"/>
    <w:rsid w:val="00487873"/>
    <w:rsid w:val="004908CB"/>
    <w:rsid w:val="00490B0A"/>
    <w:rsid w:val="0049351F"/>
    <w:rsid w:val="004957AB"/>
    <w:rsid w:val="00495C07"/>
    <w:rsid w:val="0049766E"/>
    <w:rsid w:val="00497F2C"/>
    <w:rsid w:val="004A266D"/>
    <w:rsid w:val="004A2964"/>
    <w:rsid w:val="004A2ADE"/>
    <w:rsid w:val="004A4191"/>
    <w:rsid w:val="004A51F3"/>
    <w:rsid w:val="004A776E"/>
    <w:rsid w:val="004B1069"/>
    <w:rsid w:val="004B18D2"/>
    <w:rsid w:val="004B245B"/>
    <w:rsid w:val="004B378A"/>
    <w:rsid w:val="004B3B28"/>
    <w:rsid w:val="004B4763"/>
    <w:rsid w:val="004B4A83"/>
    <w:rsid w:val="004B60B6"/>
    <w:rsid w:val="004B7586"/>
    <w:rsid w:val="004B77D3"/>
    <w:rsid w:val="004B7BEA"/>
    <w:rsid w:val="004C0404"/>
    <w:rsid w:val="004C1238"/>
    <w:rsid w:val="004C180B"/>
    <w:rsid w:val="004C28F3"/>
    <w:rsid w:val="004C2BE3"/>
    <w:rsid w:val="004C5082"/>
    <w:rsid w:val="004C654E"/>
    <w:rsid w:val="004C6984"/>
    <w:rsid w:val="004C6F01"/>
    <w:rsid w:val="004C7E35"/>
    <w:rsid w:val="004D0EEC"/>
    <w:rsid w:val="004D1F19"/>
    <w:rsid w:val="004D32EB"/>
    <w:rsid w:val="004D3460"/>
    <w:rsid w:val="004D3904"/>
    <w:rsid w:val="004D4598"/>
    <w:rsid w:val="004D4D26"/>
    <w:rsid w:val="004D540D"/>
    <w:rsid w:val="004D5E3F"/>
    <w:rsid w:val="004D6DBE"/>
    <w:rsid w:val="004D73B9"/>
    <w:rsid w:val="004D7C9B"/>
    <w:rsid w:val="004E0DC9"/>
    <w:rsid w:val="004E259D"/>
    <w:rsid w:val="004E30EB"/>
    <w:rsid w:val="004E4C30"/>
    <w:rsid w:val="004E4DBC"/>
    <w:rsid w:val="004E72F9"/>
    <w:rsid w:val="004E7A5F"/>
    <w:rsid w:val="004F27D9"/>
    <w:rsid w:val="004F2962"/>
    <w:rsid w:val="004F2DCF"/>
    <w:rsid w:val="004F3E19"/>
    <w:rsid w:val="004F4EA2"/>
    <w:rsid w:val="004F4F68"/>
    <w:rsid w:val="004F5669"/>
    <w:rsid w:val="004F6A22"/>
    <w:rsid w:val="0050138A"/>
    <w:rsid w:val="005015F0"/>
    <w:rsid w:val="00501930"/>
    <w:rsid w:val="00502012"/>
    <w:rsid w:val="00502272"/>
    <w:rsid w:val="0050410B"/>
    <w:rsid w:val="00504248"/>
    <w:rsid w:val="00505815"/>
    <w:rsid w:val="005064D4"/>
    <w:rsid w:val="005071E0"/>
    <w:rsid w:val="00510559"/>
    <w:rsid w:val="005111E2"/>
    <w:rsid w:val="00511C34"/>
    <w:rsid w:val="00514386"/>
    <w:rsid w:val="005146F6"/>
    <w:rsid w:val="00514FEE"/>
    <w:rsid w:val="00515B0F"/>
    <w:rsid w:val="00516481"/>
    <w:rsid w:val="00517093"/>
    <w:rsid w:val="00521F25"/>
    <w:rsid w:val="00522226"/>
    <w:rsid w:val="00522768"/>
    <w:rsid w:val="00522B9C"/>
    <w:rsid w:val="00523276"/>
    <w:rsid w:val="00523932"/>
    <w:rsid w:val="00523A4D"/>
    <w:rsid w:val="00523C85"/>
    <w:rsid w:val="005278CF"/>
    <w:rsid w:val="005301CC"/>
    <w:rsid w:val="0053077B"/>
    <w:rsid w:val="00531BDA"/>
    <w:rsid w:val="0053482C"/>
    <w:rsid w:val="00534C39"/>
    <w:rsid w:val="00537685"/>
    <w:rsid w:val="00540A05"/>
    <w:rsid w:val="00540AC7"/>
    <w:rsid w:val="005413B2"/>
    <w:rsid w:val="00541622"/>
    <w:rsid w:val="005429AC"/>
    <w:rsid w:val="00544EC3"/>
    <w:rsid w:val="00545249"/>
    <w:rsid w:val="005453AE"/>
    <w:rsid w:val="0054584E"/>
    <w:rsid w:val="00545A64"/>
    <w:rsid w:val="005464AF"/>
    <w:rsid w:val="00546CD3"/>
    <w:rsid w:val="00547CD5"/>
    <w:rsid w:val="00547E90"/>
    <w:rsid w:val="00550303"/>
    <w:rsid w:val="00550B6E"/>
    <w:rsid w:val="00551CB5"/>
    <w:rsid w:val="00553BDE"/>
    <w:rsid w:val="00553BE1"/>
    <w:rsid w:val="00553D62"/>
    <w:rsid w:val="0055644F"/>
    <w:rsid w:val="0055670D"/>
    <w:rsid w:val="0055774A"/>
    <w:rsid w:val="00557D3E"/>
    <w:rsid w:val="005603B2"/>
    <w:rsid w:val="005607F8"/>
    <w:rsid w:val="0056107A"/>
    <w:rsid w:val="005611BB"/>
    <w:rsid w:val="00561BE6"/>
    <w:rsid w:val="0056411C"/>
    <w:rsid w:val="00565BB4"/>
    <w:rsid w:val="00566FA2"/>
    <w:rsid w:val="00567457"/>
    <w:rsid w:val="00570229"/>
    <w:rsid w:val="005733CE"/>
    <w:rsid w:val="005741D6"/>
    <w:rsid w:val="0057487E"/>
    <w:rsid w:val="00574AE6"/>
    <w:rsid w:val="005767B8"/>
    <w:rsid w:val="00577688"/>
    <w:rsid w:val="00577A05"/>
    <w:rsid w:val="00580E98"/>
    <w:rsid w:val="005814BB"/>
    <w:rsid w:val="0058225F"/>
    <w:rsid w:val="00582596"/>
    <w:rsid w:val="00582FBB"/>
    <w:rsid w:val="005837FF"/>
    <w:rsid w:val="00583E02"/>
    <w:rsid w:val="00585683"/>
    <w:rsid w:val="00585C49"/>
    <w:rsid w:val="00586610"/>
    <w:rsid w:val="00586A02"/>
    <w:rsid w:val="005873EF"/>
    <w:rsid w:val="005875B8"/>
    <w:rsid w:val="0058760E"/>
    <w:rsid w:val="00591470"/>
    <w:rsid w:val="005924FA"/>
    <w:rsid w:val="00592CB2"/>
    <w:rsid w:val="00597288"/>
    <w:rsid w:val="005A00D8"/>
    <w:rsid w:val="005A0A19"/>
    <w:rsid w:val="005A120C"/>
    <w:rsid w:val="005A16FC"/>
    <w:rsid w:val="005A1B9E"/>
    <w:rsid w:val="005A21DA"/>
    <w:rsid w:val="005A4322"/>
    <w:rsid w:val="005A5372"/>
    <w:rsid w:val="005A55D0"/>
    <w:rsid w:val="005A62C9"/>
    <w:rsid w:val="005A66E1"/>
    <w:rsid w:val="005A6F3E"/>
    <w:rsid w:val="005A7B7B"/>
    <w:rsid w:val="005B004C"/>
    <w:rsid w:val="005B00C3"/>
    <w:rsid w:val="005B0513"/>
    <w:rsid w:val="005B1B2F"/>
    <w:rsid w:val="005B4DC6"/>
    <w:rsid w:val="005B51E7"/>
    <w:rsid w:val="005B58C6"/>
    <w:rsid w:val="005B593F"/>
    <w:rsid w:val="005B6B9B"/>
    <w:rsid w:val="005B7137"/>
    <w:rsid w:val="005C09A0"/>
    <w:rsid w:val="005C13D2"/>
    <w:rsid w:val="005C23BD"/>
    <w:rsid w:val="005C2685"/>
    <w:rsid w:val="005C3423"/>
    <w:rsid w:val="005C4407"/>
    <w:rsid w:val="005C4452"/>
    <w:rsid w:val="005C4A85"/>
    <w:rsid w:val="005C5940"/>
    <w:rsid w:val="005C5C57"/>
    <w:rsid w:val="005C75B8"/>
    <w:rsid w:val="005D0617"/>
    <w:rsid w:val="005D17E8"/>
    <w:rsid w:val="005D1ADF"/>
    <w:rsid w:val="005D3561"/>
    <w:rsid w:val="005D4615"/>
    <w:rsid w:val="005D4745"/>
    <w:rsid w:val="005D751C"/>
    <w:rsid w:val="005D7764"/>
    <w:rsid w:val="005D7BF8"/>
    <w:rsid w:val="005E164C"/>
    <w:rsid w:val="005E195E"/>
    <w:rsid w:val="005E2CDC"/>
    <w:rsid w:val="005E3F9B"/>
    <w:rsid w:val="005E492C"/>
    <w:rsid w:val="005E534D"/>
    <w:rsid w:val="005E54AC"/>
    <w:rsid w:val="005E586F"/>
    <w:rsid w:val="005E649B"/>
    <w:rsid w:val="005E719E"/>
    <w:rsid w:val="005E71C4"/>
    <w:rsid w:val="005E74FC"/>
    <w:rsid w:val="005E7C42"/>
    <w:rsid w:val="005F1369"/>
    <w:rsid w:val="005F1B33"/>
    <w:rsid w:val="005F237E"/>
    <w:rsid w:val="005F4D3C"/>
    <w:rsid w:val="005F5FCC"/>
    <w:rsid w:val="005F7972"/>
    <w:rsid w:val="005F7C08"/>
    <w:rsid w:val="00600FF5"/>
    <w:rsid w:val="00601DAF"/>
    <w:rsid w:val="006033FF"/>
    <w:rsid w:val="00603722"/>
    <w:rsid w:val="00604173"/>
    <w:rsid w:val="006045C4"/>
    <w:rsid w:val="00605365"/>
    <w:rsid w:val="006064F4"/>
    <w:rsid w:val="006066CE"/>
    <w:rsid w:val="006068CF"/>
    <w:rsid w:val="00607399"/>
    <w:rsid w:val="006103BE"/>
    <w:rsid w:val="006104D7"/>
    <w:rsid w:val="00610532"/>
    <w:rsid w:val="006106EF"/>
    <w:rsid w:val="00610AD7"/>
    <w:rsid w:val="00611576"/>
    <w:rsid w:val="006117AA"/>
    <w:rsid w:val="006129CC"/>
    <w:rsid w:val="00612EAA"/>
    <w:rsid w:val="00613F2E"/>
    <w:rsid w:val="00614BBB"/>
    <w:rsid w:val="00615812"/>
    <w:rsid w:val="00615BEA"/>
    <w:rsid w:val="00617112"/>
    <w:rsid w:val="00621161"/>
    <w:rsid w:val="006238C5"/>
    <w:rsid w:val="006251F9"/>
    <w:rsid w:val="00626455"/>
    <w:rsid w:val="00627E9E"/>
    <w:rsid w:val="00630BE5"/>
    <w:rsid w:val="00633F77"/>
    <w:rsid w:val="0063440C"/>
    <w:rsid w:val="006373E8"/>
    <w:rsid w:val="0064063B"/>
    <w:rsid w:val="0064175E"/>
    <w:rsid w:val="00641783"/>
    <w:rsid w:val="00641CAB"/>
    <w:rsid w:val="006423D9"/>
    <w:rsid w:val="00642B65"/>
    <w:rsid w:val="00644D4E"/>
    <w:rsid w:val="00645738"/>
    <w:rsid w:val="006457D4"/>
    <w:rsid w:val="0064658F"/>
    <w:rsid w:val="00646774"/>
    <w:rsid w:val="00646E7B"/>
    <w:rsid w:val="006473BE"/>
    <w:rsid w:val="00651C9D"/>
    <w:rsid w:val="00651CC9"/>
    <w:rsid w:val="00651E19"/>
    <w:rsid w:val="00653A0F"/>
    <w:rsid w:val="00653A6F"/>
    <w:rsid w:val="00653E55"/>
    <w:rsid w:val="006541E1"/>
    <w:rsid w:val="00654A2F"/>
    <w:rsid w:val="00655091"/>
    <w:rsid w:val="006563CE"/>
    <w:rsid w:val="0065658B"/>
    <w:rsid w:val="0065691B"/>
    <w:rsid w:val="00656C9F"/>
    <w:rsid w:val="00660E7C"/>
    <w:rsid w:val="00661538"/>
    <w:rsid w:val="00662A09"/>
    <w:rsid w:val="00662FA6"/>
    <w:rsid w:val="006637D8"/>
    <w:rsid w:val="00663F35"/>
    <w:rsid w:val="0066445D"/>
    <w:rsid w:val="00665584"/>
    <w:rsid w:val="00665F7D"/>
    <w:rsid w:val="00671F55"/>
    <w:rsid w:val="00672C1D"/>
    <w:rsid w:val="006732EB"/>
    <w:rsid w:val="00673709"/>
    <w:rsid w:val="00674285"/>
    <w:rsid w:val="00674707"/>
    <w:rsid w:val="00675FCE"/>
    <w:rsid w:val="00676A90"/>
    <w:rsid w:val="0067716B"/>
    <w:rsid w:val="006776D9"/>
    <w:rsid w:val="00680128"/>
    <w:rsid w:val="00681653"/>
    <w:rsid w:val="00682F35"/>
    <w:rsid w:val="00683A98"/>
    <w:rsid w:val="00685703"/>
    <w:rsid w:val="00685D62"/>
    <w:rsid w:val="0068619C"/>
    <w:rsid w:val="00686452"/>
    <w:rsid w:val="00687653"/>
    <w:rsid w:val="00690119"/>
    <w:rsid w:val="00692D1E"/>
    <w:rsid w:val="0069376A"/>
    <w:rsid w:val="00695053"/>
    <w:rsid w:val="006951BD"/>
    <w:rsid w:val="00695C74"/>
    <w:rsid w:val="00697C28"/>
    <w:rsid w:val="006A07F0"/>
    <w:rsid w:val="006A2EF9"/>
    <w:rsid w:val="006A33AD"/>
    <w:rsid w:val="006A4066"/>
    <w:rsid w:val="006A5E64"/>
    <w:rsid w:val="006A60DE"/>
    <w:rsid w:val="006A646A"/>
    <w:rsid w:val="006A75E3"/>
    <w:rsid w:val="006A79A7"/>
    <w:rsid w:val="006B0E07"/>
    <w:rsid w:val="006B169E"/>
    <w:rsid w:val="006B1E9A"/>
    <w:rsid w:val="006B2C4F"/>
    <w:rsid w:val="006B50F5"/>
    <w:rsid w:val="006B59D0"/>
    <w:rsid w:val="006B5B4F"/>
    <w:rsid w:val="006B6228"/>
    <w:rsid w:val="006B62D8"/>
    <w:rsid w:val="006B6BEA"/>
    <w:rsid w:val="006B7B1B"/>
    <w:rsid w:val="006C018C"/>
    <w:rsid w:val="006C01DC"/>
    <w:rsid w:val="006C0292"/>
    <w:rsid w:val="006C086F"/>
    <w:rsid w:val="006C1698"/>
    <w:rsid w:val="006C21DE"/>
    <w:rsid w:val="006C343F"/>
    <w:rsid w:val="006C4608"/>
    <w:rsid w:val="006C6675"/>
    <w:rsid w:val="006C6B14"/>
    <w:rsid w:val="006C7BDB"/>
    <w:rsid w:val="006C7E6F"/>
    <w:rsid w:val="006D0B6B"/>
    <w:rsid w:val="006D2BE7"/>
    <w:rsid w:val="006D2EDF"/>
    <w:rsid w:val="006D4300"/>
    <w:rsid w:val="006D47E4"/>
    <w:rsid w:val="006D624A"/>
    <w:rsid w:val="006D774C"/>
    <w:rsid w:val="006D7960"/>
    <w:rsid w:val="006E0767"/>
    <w:rsid w:val="006E16CE"/>
    <w:rsid w:val="006E1FF7"/>
    <w:rsid w:val="006E22EA"/>
    <w:rsid w:val="006E2701"/>
    <w:rsid w:val="006E2877"/>
    <w:rsid w:val="006E3C58"/>
    <w:rsid w:val="006E3F71"/>
    <w:rsid w:val="006E4412"/>
    <w:rsid w:val="006E5CC1"/>
    <w:rsid w:val="006E613C"/>
    <w:rsid w:val="006E7A24"/>
    <w:rsid w:val="006F0E25"/>
    <w:rsid w:val="006F1E92"/>
    <w:rsid w:val="006F35FC"/>
    <w:rsid w:val="006F390B"/>
    <w:rsid w:val="006F4D76"/>
    <w:rsid w:val="00700FF7"/>
    <w:rsid w:val="00703BD1"/>
    <w:rsid w:val="007056C1"/>
    <w:rsid w:val="007078B6"/>
    <w:rsid w:val="0071063E"/>
    <w:rsid w:val="0071115C"/>
    <w:rsid w:val="007121C3"/>
    <w:rsid w:val="00712FB0"/>
    <w:rsid w:val="00715349"/>
    <w:rsid w:val="007165FD"/>
    <w:rsid w:val="00716750"/>
    <w:rsid w:val="00716F43"/>
    <w:rsid w:val="00720645"/>
    <w:rsid w:val="00720667"/>
    <w:rsid w:val="00720797"/>
    <w:rsid w:val="00721868"/>
    <w:rsid w:val="00721C4E"/>
    <w:rsid w:val="007228E9"/>
    <w:rsid w:val="00722BD6"/>
    <w:rsid w:val="00722EAE"/>
    <w:rsid w:val="00722EC9"/>
    <w:rsid w:val="0072357A"/>
    <w:rsid w:val="00723DD8"/>
    <w:rsid w:val="00725883"/>
    <w:rsid w:val="00725BFB"/>
    <w:rsid w:val="007264EE"/>
    <w:rsid w:val="0072664B"/>
    <w:rsid w:val="00726801"/>
    <w:rsid w:val="00730438"/>
    <w:rsid w:val="00730542"/>
    <w:rsid w:val="007307BD"/>
    <w:rsid w:val="00732215"/>
    <w:rsid w:val="00734064"/>
    <w:rsid w:val="00734068"/>
    <w:rsid w:val="0073472F"/>
    <w:rsid w:val="0073525E"/>
    <w:rsid w:val="007352F1"/>
    <w:rsid w:val="00735A10"/>
    <w:rsid w:val="00735C2B"/>
    <w:rsid w:val="007377E1"/>
    <w:rsid w:val="00741152"/>
    <w:rsid w:val="00741BF2"/>
    <w:rsid w:val="00741F2A"/>
    <w:rsid w:val="007440B1"/>
    <w:rsid w:val="00744A64"/>
    <w:rsid w:val="00745A77"/>
    <w:rsid w:val="00745D05"/>
    <w:rsid w:val="00746DBB"/>
    <w:rsid w:val="00751ACB"/>
    <w:rsid w:val="00751FC7"/>
    <w:rsid w:val="00752D50"/>
    <w:rsid w:val="007545C8"/>
    <w:rsid w:val="007565CF"/>
    <w:rsid w:val="0075770C"/>
    <w:rsid w:val="007579BE"/>
    <w:rsid w:val="00760E38"/>
    <w:rsid w:val="00763156"/>
    <w:rsid w:val="007638B6"/>
    <w:rsid w:val="007639FC"/>
    <w:rsid w:val="00765F1D"/>
    <w:rsid w:val="00766C72"/>
    <w:rsid w:val="00766D81"/>
    <w:rsid w:val="0077091A"/>
    <w:rsid w:val="00770B82"/>
    <w:rsid w:val="0077227C"/>
    <w:rsid w:val="007724F9"/>
    <w:rsid w:val="007734C0"/>
    <w:rsid w:val="00773E87"/>
    <w:rsid w:val="00780E70"/>
    <w:rsid w:val="0078108D"/>
    <w:rsid w:val="007811E7"/>
    <w:rsid w:val="00783157"/>
    <w:rsid w:val="00783613"/>
    <w:rsid w:val="00783844"/>
    <w:rsid w:val="00783C05"/>
    <w:rsid w:val="007840AD"/>
    <w:rsid w:val="0078585F"/>
    <w:rsid w:val="00785E36"/>
    <w:rsid w:val="00791CEB"/>
    <w:rsid w:val="00793388"/>
    <w:rsid w:val="00793AAB"/>
    <w:rsid w:val="00794090"/>
    <w:rsid w:val="00795D0C"/>
    <w:rsid w:val="007966B1"/>
    <w:rsid w:val="00796AD1"/>
    <w:rsid w:val="007973EB"/>
    <w:rsid w:val="007A1325"/>
    <w:rsid w:val="007A2332"/>
    <w:rsid w:val="007A292D"/>
    <w:rsid w:val="007A362F"/>
    <w:rsid w:val="007A47DD"/>
    <w:rsid w:val="007A5489"/>
    <w:rsid w:val="007A62C0"/>
    <w:rsid w:val="007A6782"/>
    <w:rsid w:val="007A79D5"/>
    <w:rsid w:val="007A7BA7"/>
    <w:rsid w:val="007B1100"/>
    <w:rsid w:val="007B1D60"/>
    <w:rsid w:val="007B204C"/>
    <w:rsid w:val="007B3503"/>
    <w:rsid w:val="007B38D9"/>
    <w:rsid w:val="007B39C9"/>
    <w:rsid w:val="007B3DE2"/>
    <w:rsid w:val="007B5033"/>
    <w:rsid w:val="007B6166"/>
    <w:rsid w:val="007B7589"/>
    <w:rsid w:val="007C03DF"/>
    <w:rsid w:val="007C084C"/>
    <w:rsid w:val="007C094C"/>
    <w:rsid w:val="007C1A5E"/>
    <w:rsid w:val="007C1FC1"/>
    <w:rsid w:val="007C370D"/>
    <w:rsid w:val="007C398E"/>
    <w:rsid w:val="007C60CC"/>
    <w:rsid w:val="007C7F61"/>
    <w:rsid w:val="007D2A0D"/>
    <w:rsid w:val="007D4884"/>
    <w:rsid w:val="007D4DA3"/>
    <w:rsid w:val="007D4DBC"/>
    <w:rsid w:val="007D4E26"/>
    <w:rsid w:val="007D6173"/>
    <w:rsid w:val="007D63EF"/>
    <w:rsid w:val="007D64E0"/>
    <w:rsid w:val="007D7A93"/>
    <w:rsid w:val="007E2137"/>
    <w:rsid w:val="007E2659"/>
    <w:rsid w:val="007E2819"/>
    <w:rsid w:val="007E3DEF"/>
    <w:rsid w:val="007E63B2"/>
    <w:rsid w:val="007E6931"/>
    <w:rsid w:val="007E7157"/>
    <w:rsid w:val="007E736B"/>
    <w:rsid w:val="007E77CC"/>
    <w:rsid w:val="007F0E9F"/>
    <w:rsid w:val="007F1906"/>
    <w:rsid w:val="007F4A02"/>
    <w:rsid w:val="007F4B8E"/>
    <w:rsid w:val="007F5394"/>
    <w:rsid w:val="007F5FD0"/>
    <w:rsid w:val="007F6EC1"/>
    <w:rsid w:val="007F6ECF"/>
    <w:rsid w:val="007F7102"/>
    <w:rsid w:val="007F7190"/>
    <w:rsid w:val="007F7459"/>
    <w:rsid w:val="007F7F05"/>
    <w:rsid w:val="00800C7F"/>
    <w:rsid w:val="008014EE"/>
    <w:rsid w:val="00801F73"/>
    <w:rsid w:val="00802344"/>
    <w:rsid w:val="00802EA4"/>
    <w:rsid w:val="00802ED9"/>
    <w:rsid w:val="00803284"/>
    <w:rsid w:val="00804912"/>
    <w:rsid w:val="00805A5A"/>
    <w:rsid w:val="00806C6E"/>
    <w:rsid w:val="008075B7"/>
    <w:rsid w:val="008102C5"/>
    <w:rsid w:val="008103A3"/>
    <w:rsid w:val="00812F9F"/>
    <w:rsid w:val="00813098"/>
    <w:rsid w:val="008158ED"/>
    <w:rsid w:val="00815D07"/>
    <w:rsid w:val="00815F8A"/>
    <w:rsid w:val="00816550"/>
    <w:rsid w:val="00816A64"/>
    <w:rsid w:val="00816AD5"/>
    <w:rsid w:val="0081733D"/>
    <w:rsid w:val="00817942"/>
    <w:rsid w:val="00817AEF"/>
    <w:rsid w:val="00817F03"/>
    <w:rsid w:val="0082060D"/>
    <w:rsid w:val="008209F7"/>
    <w:rsid w:val="00820C39"/>
    <w:rsid w:val="00821AC6"/>
    <w:rsid w:val="00822B5E"/>
    <w:rsid w:val="00823BD9"/>
    <w:rsid w:val="008245BF"/>
    <w:rsid w:val="00824AB7"/>
    <w:rsid w:val="00825A5C"/>
    <w:rsid w:val="00825F9F"/>
    <w:rsid w:val="0082620C"/>
    <w:rsid w:val="008266B0"/>
    <w:rsid w:val="008273D2"/>
    <w:rsid w:val="0083008A"/>
    <w:rsid w:val="00831FCC"/>
    <w:rsid w:val="00832083"/>
    <w:rsid w:val="008329C5"/>
    <w:rsid w:val="0083414D"/>
    <w:rsid w:val="00834EDF"/>
    <w:rsid w:val="00835072"/>
    <w:rsid w:val="008353D0"/>
    <w:rsid w:val="008376E3"/>
    <w:rsid w:val="0084018E"/>
    <w:rsid w:val="00840422"/>
    <w:rsid w:val="008405EF"/>
    <w:rsid w:val="0084360D"/>
    <w:rsid w:val="00844B6D"/>
    <w:rsid w:val="0084628D"/>
    <w:rsid w:val="0084629E"/>
    <w:rsid w:val="00846CDA"/>
    <w:rsid w:val="00846FEF"/>
    <w:rsid w:val="0084771C"/>
    <w:rsid w:val="0085054E"/>
    <w:rsid w:val="00850697"/>
    <w:rsid w:val="00850C63"/>
    <w:rsid w:val="008520C8"/>
    <w:rsid w:val="0085307A"/>
    <w:rsid w:val="00854220"/>
    <w:rsid w:val="0085456D"/>
    <w:rsid w:val="008552F5"/>
    <w:rsid w:val="00856F29"/>
    <w:rsid w:val="008608EA"/>
    <w:rsid w:val="00861AA7"/>
    <w:rsid w:val="00862500"/>
    <w:rsid w:val="00862C82"/>
    <w:rsid w:val="0086352F"/>
    <w:rsid w:val="00863602"/>
    <w:rsid w:val="00864925"/>
    <w:rsid w:val="00865265"/>
    <w:rsid w:val="00865293"/>
    <w:rsid w:val="00865C02"/>
    <w:rsid w:val="008663B9"/>
    <w:rsid w:val="00867DB2"/>
    <w:rsid w:val="00870AF2"/>
    <w:rsid w:val="00870CA2"/>
    <w:rsid w:val="00870F97"/>
    <w:rsid w:val="00872B99"/>
    <w:rsid w:val="00872C1B"/>
    <w:rsid w:val="00873906"/>
    <w:rsid w:val="00874113"/>
    <w:rsid w:val="008747D8"/>
    <w:rsid w:val="0087587A"/>
    <w:rsid w:val="0087658E"/>
    <w:rsid w:val="00876810"/>
    <w:rsid w:val="00876F47"/>
    <w:rsid w:val="00877041"/>
    <w:rsid w:val="00877409"/>
    <w:rsid w:val="00877634"/>
    <w:rsid w:val="00877AB8"/>
    <w:rsid w:val="008804A3"/>
    <w:rsid w:val="008812E1"/>
    <w:rsid w:val="0088177C"/>
    <w:rsid w:val="00882522"/>
    <w:rsid w:val="0088321C"/>
    <w:rsid w:val="00884125"/>
    <w:rsid w:val="0088578B"/>
    <w:rsid w:val="00885B6B"/>
    <w:rsid w:val="008863CB"/>
    <w:rsid w:val="008864AB"/>
    <w:rsid w:val="008879A8"/>
    <w:rsid w:val="00890F16"/>
    <w:rsid w:val="0089232A"/>
    <w:rsid w:val="008A1682"/>
    <w:rsid w:val="008A2AD7"/>
    <w:rsid w:val="008A3FBA"/>
    <w:rsid w:val="008A5BC0"/>
    <w:rsid w:val="008A6249"/>
    <w:rsid w:val="008A6FAF"/>
    <w:rsid w:val="008A7904"/>
    <w:rsid w:val="008B080E"/>
    <w:rsid w:val="008B0A36"/>
    <w:rsid w:val="008B0E78"/>
    <w:rsid w:val="008B2B41"/>
    <w:rsid w:val="008B365E"/>
    <w:rsid w:val="008B426B"/>
    <w:rsid w:val="008B5F90"/>
    <w:rsid w:val="008B6AB4"/>
    <w:rsid w:val="008B72FA"/>
    <w:rsid w:val="008B7F67"/>
    <w:rsid w:val="008C116F"/>
    <w:rsid w:val="008C2A0E"/>
    <w:rsid w:val="008C2ED2"/>
    <w:rsid w:val="008C3BC1"/>
    <w:rsid w:val="008C4EDD"/>
    <w:rsid w:val="008C5A63"/>
    <w:rsid w:val="008C5AA1"/>
    <w:rsid w:val="008C5ABF"/>
    <w:rsid w:val="008C7043"/>
    <w:rsid w:val="008D0487"/>
    <w:rsid w:val="008D1769"/>
    <w:rsid w:val="008D1DC1"/>
    <w:rsid w:val="008D20C6"/>
    <w:rsid w:val="008D5D39"/>
    <w:rsid w:val="008D65EA"/>
    <w:rsid w:val="008D68E8"/>
    <w:rsid w:val="008E070C"/>
    <w:rsid w:val="008E08DD"/>
    <w:rsid w:val="008E0C62"/>
    <w:rsid w:val="008E11FD"/>
    <w:rsid w:val="008E1291"/>
    <w:rsid w:val="008E1B81"/>
    <w:rsid w:val="008E3CF8"/>
    <w:rsid w:val="008E4DB2"/>
    <w:rsid w:val="008E5763"/>
    <w:rsid w:val="008E5C0C"/>
    <w:rsid w:val="008E5F64"/>
    <w:rsid w:val="008E63E1"/>
    <w:rsid w:val="008E69B9"/>
    <w:rsid w:val="008F056A"/>
    <w:rsid w:val="008F0B78"/>
    <w:rsid w:val="008F131C"/>
    <w:rsid w:val="008F14A9"/>
    <w:rsid w:val="008F1BB7"/>
    <w:rsid w:val="008F2446"/>
    <w:rsid w:val="008F438E"/>
    <w:rsid w:val="008F4CF3"/>
    <w:rsid w:val="008F50B0"/>
    <w:rsid w:val="008F5631"/>
    <w:rsid w:val="008F6993"/>
    <w:rsid w:val="008F6BD0"/>
    <w:rsid w:val="008F71F5"/>
    <w:rsid w:val="008F73F3"/>
    <w:rsid w:val="008F7DCF"/>
    <w:rsid w:val="0090010B"/>
    <w:rsid w:val="009006AB"/>
    <w:rsid w:val="00900D41"/>
    <w:rsid w:val="00901084"/>
    <w:rsid w:val="00901303"/>
    <w:rsid w:val="00903E05"/>
    <w:rsid w:val="00903FE7"/>
    <w:rsid w:val="00906D24"/>
    <w:rsid w:val="00907823"/>
    <w:rsid w:val="00907C5F"/>
    <w:rsid w:val="0091036C"/>
    <w:rsid w:val="00910FF8"/>
    <w:rsid w:val="009133B4"/>
    <w:rsid w:val="00914B85"/>
    <w:rsid w:val="009155E5"/>
    <w:rsid w:val="0091691D"/>
    <w:rsid w:val="00916B55"/>
    <w:rsid w:val="00917B9F"/>
    <w:rsid w:val="009202C3"/>
    <w:rsid w:val="009207B1"/>
    <w:rsid w:val="0092268E"/>
    <w:rsid w:val="0092272D"/>
    <w:rsid w:val="00924388"/>
    <w:rsid w:val="00924E61"/>
    <w:rsid w:val="009261AE"/>
    <w:rsid w:val="009265B2"/>
    <w:rsid w:val="0092733A"/>
    <w:rsid w:val="00930154"/>
    <w:rsid w:val="00930477"/>
    <w:rsid w:val="00930884"/>
    <w:rsid w:val="00931E7E"/>
    <w:rsid w:val="00931F6D"/>
    <w:rsid w:val="009322D0"/>
    <w:rsid w:val="00935033"/>
    <w:rsid w:val="009354BA"/>
    <w:rsid w:val="009376EC"/>
    <w:rsid w:val="00937EA5"/>
    <w:rsid w:val="009412DB"/>
    <w:rsid w:val="00941931"/>
    <w:rsid w:val="00941990"/>
    <w:rsid w:val="00941F28"/>
    <w:rsid w:val="00942B8E"/>
    <w:rsid w:val="00942FE0"/>
    <w:rsid w:val="00946E26"/>
    <w:rsid w:val="0095123D"/>
    <w:rsid w:val="0095354E"/>
    <w:rsid w:val="009540BF"/>
    <w:rsid w:val="00954297"/>
    <w:rsid w:val="00954AAD"/>
    <w:rsid w:val="00954F60"/>
    <w:rsid w:val="009550C2"/>
    <w:rsid w:val="00955C59"/>
    <w:rsid w:val="00956DC5"/>
    <w:rsid w:val="009574D6"/>
    <w:rsid w:val="00960237"/>
    <w:rsid w:val="0096089E"/>
    <w:rsid w:val="00960901"/>
    <w:rsid w:val="009618FE"/>
    <w:rsid w:val="00964CDE"/>
    <w:rsid w:val="00964DE1"/>
    <w:rsid w:val="00965735"/>
    <w:rsid w:val="00967007"/>
    <w:rsid w:val="009676E2"/>
    <w:rsid w:val="009678B6"/>
    <w:rsid w:val="00970576"/>
    <w:rsid w:val="00971350"/>
    <w:rsid w:val="00971469"/>
    <w:rsid w:val="00971D0F"/>
    <w:rsid w:val="00972576"/>
    <w:rsid w:val="00973B1F"/>
    <w:rsid w:val="00973CB7"/>
    <w:rsid w:val="00974EFE"/>
    <w:rsid w:val="00975968"/>
    <w:rsid w:val="00975A74"/>
    <w:rsid w:val="00975F5B"/>
    <w:rsid w:val="00977276"/>
    <w:rsid w:val="009809BA"/>
    <w:rsid w:val="00980E16"/>
    <w:rsid w:val="00981936"/>
    <w:rsid w:val="00982C4C"/>
    <w:rsid w:val="00982F53"/>
    <w:rsid w:val="009836D0"/>
    <w:rsid w:val="00984825"/>
    <w:rsid w:val="00985F22"/>
    <w:rsid w:val="00986103"/>
    <w:rsid w:val="009862FD"/>
    <w:rsid w:val="00986FA0"/>
    <w:rsid w:val="009874A1"/>
    <w:rsid w:val="0099089F"/>
    <w:rsid w:val="009908BC"/>
    <w:rsid w:val="009921F7"/>
    <w:rsid w:val="009926C6"/>
    <w:rsid w:val="00992877"/>
    <w:rsid w:val="009934BF"/>
    <w:rsid w:val="00994393"/>
    <w:rsid w:val="00996BD7"/>
    <w:rsid w:val="009A024B"/>
    <w:rsid w:val="009A0272"/>
    <w:rsid w:val="009A16F8"/>
    <w:rsid w:val="009A2E79"/>
    <w:rsid w:val="009A41E4"/>
    <w:rsid w:val="009A44ED"/>
    <w:rsid w:val="009A6E60"/>
    <w:rsid w:val="009A72CF"/>
    <w:rsid w:val="009A7F5A"/>
    <w:rsid w:val="009B0B3E"/>
    <w:rsid w:val="009B1981"/>
    <w:rsid w:val="009B21D0"/>
    <w:rsid w:val="009B22A2"/>
    <w:rsid w:val="009B3D7D"/>
    <w:rsid w:val="009B68CA"/>
    <w:rsid w:val="009B7586"/>
    <w:rsid w:val="009B78F3"/>
    <w:rsid w:val="009C1130"/>
    <w:rsid w:val="009C1F6A"/>
    <w:rsid w:val="009C2183"/>
    <w:rsid w:val="009C3166"/>
    <w:rsid w:val="009C40DB"/>
    <w:rsid w:val="009C780C"/>
    <w:rsid w:val="009C79D4"/>
    <w:rsid w:val="009D15C0"/>
    <w:rsid w:val="009D3394"/>
    <w:rsid w:val="009D3EB7"/>
    <w:rsid w:val="009D7F7A"/>
    <w:rsid w:val="009E0F57"/>
    <w:rsid w:val="009E1F76"/>
    <w:rsid w:val="009E3A18"/>
    <w:rsid w:val="009E5040"/>
    <w:rsid w:val="009F0D04"/>
    <w:rsid w:val="009F1AE7"/>
    <w:rsid w:val="009F250F"/>
    <w:rsid w:val="009F4661"/>
    <w:rsid w:val="009F593B"/>
    <w:rsid w:val="00A009F5"/>
    <w:rsid w:val="00A00C1F"/>
    <w:rsid w:val="00A021A5"/>
    <w:rsid w:val="00A0367E"/>
    <w:rsid w:val="00A0403F"/>
    <w:rsid w:val="00A043A9"/>
    <w:rsid w:val="00A0483D"/>
    <w:rsid w:val="00A04C3B"/>
    <w:rsid w:val="00A0633A"/>
    <w:rsid w:val="00A100AA"/>
    <w:rsid w:val="00A10911"/>
    <w:rsid w:val="00A10980"/>
    <w:rsid w:val="00A12494"/>
    <w:rsid w:val="00A162A8"/>
    <w:rsid w:val="00A16FDB"/>
    <w:rsid w:val="00A17F7C"/>
    <w:rsid w:val="00A20158"/>
    <w:rsid w:val="00A20375"/>
    <w:rsid w:val="00A220E6"/>
    <w:rsid w:val="00A2316E"/>
    <w:rsid w:val="00A24E10"/>
    <w:rsid w:val="00A267AE"/>
    <w:rsid w:val="00A269C5"/>
    <w:rsid w:val="00A274EC"/>
    <w:rsid w:val="00A2775C"/>
    <w:rsid w:val="00A303F8"/>
    <w:rsid w:val="00A317A6"/>
    <w:rsid w:val="00A31C08"/>
    <w:rsid w:val="00A33C50"/>
    <w:rsid w:val="00A3427C"/>
    <w:rsid w:val="00A357FB"/>
    <w:rsid w:val="00A35B29"/>
    <w:rsid w:val="00A35CA1"/>
    <w:rsid w:val="00A35EBD"/>
    <w:rsid w:val="00A36F88"/>
    <w:rsid w:val="00A37D6E"/>
    <w:rsid w:val="00A400C6"/>
    <w:rsid w:val="00A4101B"/>
    <w:rsid w:val="00A42940"/>
    <w:rsid w:val="00A42CA6"/>
    <w:rsid w:val="00A437DC"/>
    <w:rsid w:val="00A43BE3"/>
    <w:rsid w:val="00A447F7"/>
    <w:rsid w:val="00A44DCF"/>
    <w:rsid w:val="00A45821"/>
    <w:rsid w:val="00A479D3"/>
    <w:rsid w:val="00A47A91"/>
    <w:rsid w:val="00A520A5"/>
    <w:rsid w:val="00A5238A"/>
    <w:rsid w:val="00A52815"/>
    <w:rsid w:val="00A539C8"/>
    <w:rsid w:val="00A53C50"/>
    <w:rsid w:val="00A53CB8"/>
    <w:rsid w:val="00A5426E"/>
    <w:rsid w:val="00A54E88"/>
    <w:rsid w:val="00A55FBA"/>
    <w:rsid w:val="00A57654"/>
    <w:rsid w:val="00A60002"/>
    <w:rsid w:val="00A607D2"/>
    <w:rsid w:val="00A60A95"/>
    <w:rsid w:val="00A60B50"/>
    <w:rsid w:val="00A611DF"/>
    <w:rsid w:val="00A61D59"/>
    <w:rsid w:val="00A6316C"/>
    <w:rsid w:val="00A63AC1"/>
    <w:rsid w:val="00A63BC0"/>
    <w:rsid w:val="00A64D2E"/>
    <w:rsid w:val="00A65790"/>
    <w:rsid w:val="00A66EE6"/>
    <w:rsid w:val="00A67BCE"/>
    <w:rsid w:val="00A744B6"/>
    <w:rsid w:val="00A74D80"/>
    <w:rsid w:val="00A76FAF"/>
    <w:rsid w:val="00A777C9"/>
    <w:rsid w:val="00A825E8"/>
    <w:rsid w:val="00A82C24"/>
    <w:rsid w:val="00A82C82"/>
    <w:rsid w:val="00A83FC9"/>
    <w:rsid w:val="00A85FE0"/>
    <w:rsid w:val="00A8685B"/>
    <w:rsid w:val="00A86CD5"/>
    <w:rsid w:val="00A90293"/>
    <w:rsid w:val="00A939E0"/>
    <w:rsid w:val="00A951E7"/>
    <w:rsid w:val="00A95566"/>
    <w:rsid w:val="00A961D7"/>
    <w:rsid w:val="00A970BC"/>
    <w:rsid w:val="00A97935"/>
    <w:rsid w:val="00A97AF6"/>
    <w:rsid w:val="00A97FDE"/>
    <w:rsid w:val="00AA05C3"/>
    <w:rsid w:val="00AA1704"/>
    <w:rsid w:val="00AA20B1"/>
    <w:rsid w:val="00AA25E4"/>
    <w:rsid w:val="00AA3414"/>
    <w:rsid w:val="00AA353D"/>
    <w:rsid w:val="00AA3E1D"/>
    <w:rsid w:val="00AA4272"/>
    <w:rsid w:val="00AA754E"/>
    <w:rsid w:val="00AB06BC"/>
    <w:rsid w:val="00AB2409"/>
    <w:rsid w:val="00AB3C24"/>
    <w:rsid w:val="00AB4117"/>
    <w:rsid w:val="00AB4146"/>
    <w:rsid w:val="00AB54C2"/>
    <w:rsid w:val="00AB7FB2"/>
    <w:rsid w:val="00AC10D7"/>
    <w:rsid w:val="00AC1A88"/>
    <w:rsid w:val="00AC2529"/>
    <w:rsid w:val="00AC3CAA"/>
    <w:rsid w:val="00AC50AC"/>
    <w:rsid w:val="00AC6286"/>
    <w:rsid w:val="00AC62AB"/>
    <w:rsid w:val="00AC70C0"/>
    <w:rsid w:val="00AD1C8A"/>
    <w:rsid w:val="00AD213A"/>
    <w:rsid w:val="00AD29B0"/>
    <w:rsid w:val="00AD2D94"/>
    <w:rsid w:val="00AD30E2"/>
    <w:rsid w:val="00AD50E1"/>
    <w:rsid w:val="00AD6E20"/>
    <w:rsid w:val="00AD71E9"/>
    <w:rsid w:val="00AD7D98"/>
    <w:rsid w:val="00AE082C"/>
    <w:rsid w:val="00AE1248"/>
    <w:rsid w:val="00AE1542"/>
    <w:rsid w:val="00AE184A"/>
    <w:rsid w:val="00AE34BD"/>
    <w:rsid w:val="00AE44DE"/>
    <w:rsid w:val="00AE4676"/>
    <w:rsid w:val="00AE526B"/>
    <w:rsid w:val="00AE773F"/>
    <w:rsid w:val="00AE7760"/>
    <w:rsid w:val="00AF0A27"/>
    <w:rsid w:val="00AF1150"/>
    <w:rsid w:val="00AF116D"/>
    <w:rsid w:val="00AF1C61"/>
    <w:rsid w:val="00AF520C"/>
    <w:rsid w:val="00AF65C1"/>
    <w:rsid w:val="00AF6F22"/>
    <w:rsid w:val="00B0028C"/>
    <w:rsid w:val="00B007D1"/>
    <w:rsid w:val="00B007E2"/>
    <w:rsid w:val="00B01361"/>
    <w:rsid w:val="00B023F9"/>
    <w:rsid w:val="00B02C9C"/>
    <w:rsid w:val="00B036F2"/>
    <w:rsid w:val="00B03C76"/>
    <w:rsid w:val="00B03D08"/>
    <w:rsid w:val="00B03F2A"/>
    <w:rsid w:val="00B05AEA"/>
    <w:rsid w:val="00B07CA3"/>
    <w:rsid w:val="00B14C80"/>
    <w:rsid w:val="00B14F0C"/>
    <w:rsid w:val="00B1569E"/>
    <w:rsid w:val="00B17D60"/>
    <w:rsid w:val="00B2064C"/>
    <w:rsid w:val="00B228B2"/>
    <w:rsid w:val="00B232D5"/>
    <w:rsid w:val="00B23E52"/>
    <w:rsid w:val="00B25CA3"/>
    <w:rsid w:val="00B267BD"/>
    <w:rsid w:val="00B26DDD"/>
    <w:rsid w:val="00B27BF9"/>
    <w:rsid w:val="00B30F18"/>
    <w:rsid w:val="00B31497"/>
    <w:rsid w:val="00B31AE2"/>
    <w:rsid w:val="00B32A75"/>
    <w:rsid w:val="00B32C2F"/>
    <w:rsid w:val="00B33BEB"/>
    <w:rsid w:val="00B3444A"/>
    <w:rsid w:val="00B36089"/>
    <w:rsid w:val="00B37605"/>
    <w:rsid w:val="00B37E61"/>
    <w:rsid w:val="00B37F75"/>
    <w:rsid w:val="00B42A5A"/>
    <w:rsid w:val="00B43624"/>
    <w:rsid w:val="00B44113"/>
    <w:rsid w:val="00B451C0"/>
    <w:rsid w:val="00B46196"/>
    <w:rsid w:val="00B4737C"/>
    <w:rsid w:val="00B4786A"/>
    <w:rsid w:val="00B5161A"/>
    <w:rsid w:val="00B51EF0"/>
    <w:rsid w:val="00B52119"/>
    <w:rsid w:val="00B521F0"/>
    <w:rsid w:val="00B54037"/>
    <w:rsid w:val="00B541C5"/>
    <w:rsid w:val="00B54848"/>
    <w:rsid w:val="00B55375"/>
    <w:rsid w:val="00B5763C"/>
    <w:rsid w:val="00B57BDD"/>
    <w:rsid w:val="00B6054E"/>
    <w:rsid w:val="00B61264"/>
    <w:rsid w:val="00B61E29"/>
    <w:rsid w:val="00B61FEC"/>
    <w:rsid w:val="00B62951"/>
    <w:rsid w:val="00B644AD"/>
    <w:rsid w:val="00B64E22"/>
    <w:rsid w:val="00B65782"/>
    <w:rsid w:val="00B6710A"/>
    <w:rsid w:val="00B70B46"/>
    <w:rsid w:val="00B70D26"/>
    <w:rsid w:val="00B716C1"/>
    <w:rsid w:val="00B717FC"/>
    <w:rsid w:val="00B724C1"/>
    <w:rsid w:val="00B737A0"/>
    <w:rsid w:val="00B748EA"/>
    <w:rsid w:val="00B7518E"/>
    <w:rsid w:val="00B75D40"/>
    <w:rsid w:val="00B76328"/>
    <w:rsid w:val="00B76E2B"/>
    <w:rsid w:val="00B772CE"/>
    <w:rsid w:val="00B77478"/>
    <w:rsid w:val="00B802C2"/>
    <w:rsid w:val="00B80845"/>
    <w:rsid w:val="00B81BA7"/>
    <w:rsid w:val="00B85097"/>
    <w:rsid w:val="00B85639"/>
    <w:rsid w:val="00B86E4C"/>
    <w:rsid w:val="00B86E8D"/>
    <w:rsid w:val="00B87C59"/>
    <w:rsid w:val="00B90354"/>
    <w:rsid w:val="00B90D56"/>
    <w:rsid w:val="00B91B66"/>
    <w:rsid w:val="00B92DF7"/>
    <w:rsid w:val="00B92E50"/>
    <w:rsid w:val="00B93D78"/>
    <w:rsid w:val="00B940C4"/>
    <w:rsid w:val="00B9490F"/>
    <w:rsid w:val="00B95CFB"/>
    <w:rsid w:val="00B964CB"/>
    <w:rsid w:val="00B96B66"/>
    <w:rsid w:val="00B97072"/>
    <w:rsid w:val="00BA00AE"/>
    <w:rsid w:val="00BA12A7"/>
    <w:rsid w:val="00BA1443"/>
    <w:rsid w:val="00BA1C10"/>
    <w:rsid w:val="00BA2AAB"/>
    <w:rsid w:val="00BA2FD8"/>
    <w:rsid w:val="00BA3A06"/>
    <w:rsid w:val="00BA45EE"/>
    <w:rsid w:val="00BA4E15"/>
    <w:rsid w:val="00BA7667"/>
    <w:rsid w:val="00BB0599"/>
    <w:rsid w:val="00BB1A35"/>
    <w:rsid w:val="00BB1FD3"/>
    <w:rsid w:val="00BB4547"/>
    <w:rsid w:val="00BB652A"/>
    <w:rsid w:val="00BB6BAB"/>
    <w:rsid w:val="00BB6E4D"/>
    <w:rsid w:val="00BB72AF"/>
    <w:rsid w:val="00BB7376"/>
    <w:rsid w:val="00BB7F32"/>
    <w:rsid w:val="00BC2EBA"/>
    <w:rsid w:val="00BC3DFA"/>
    <w:rsid w:val="00BC414A"/>
    <w:rsid w:val="00BC4FFF"/>
    <w:rsid w:val="00BC573B"/>
    <w:rsid w:val="00BC62B7"/>
    <w:rsid w:val="00BD00A7"/>
    <w:rsid w:val="00BD067E"/>
    <w:rsid w:val="00BD077C"/>
    <w:rsid w:val="00BD4403"/>
    <w:rsid w:val="00BD4FDD"/>
    <w:rsid w:val="00BD5112"/>
    <w:rsid w:val="00BD652F"/>
    <w:rsid w:val="00BD6852"/>
    <w:rsid w:val="00BD68FD"/>
    <w:rsid w:val="00BD7D9B"/>
    <w:rsid w:val="00BE0789"/>
    <w:rsid w:val="00BE0EEF"/>
    <w:rsid w:val="00BE1330"/>
    <w:rsid w:val="00BE26A6"/>
    <w:rsid w:val="00BE39F4"/>
    <w:rsid w:val="00BE40E3"/>
    <w:rsid w:val="00BE447B"/>
    <w:rsid w:val="00BE4B5A"/>
    <w:rsid w:val="00BE4C5D"/>
    <w:rsid w:val="00BE4F33"/>
    <w:rsid w:val="00BE584A"/>
    <w:rsid w:val="00BE5B2B"/>
    <w:rsid w:val="00BE6771"/>
    <w:rsid w:val="00BE6815"/>
    <w:rsid w:val="00BF0603"/>
    <w:rsid w:val="00BF0802"/>
    <w:rsid w:val="00BF0B34"/>
    <w:rsid w:val="00BF19D9"/>
    <w:rsid w:val="00BF2908"/>
    <w:rsid w:val="00BF2ADD"/>
    <w:rsid w:val="00BF43F9"/>
    <w:rsid w:val="00BF5375"/>
    <w:rsid w:val="00BF6A08"/>
    <w:rsid w:val="00C01333"/>
    <w:rsid w:val="00C0366D"/>
    <w:rsid w:val="00C04740"/>
    <w:rsid w:val="00C04751"/>
    <w:rsid w:val="00C05F1E"/>
    <w:rsid w:val="00C070A7"/>
    <w:rsid w:val="00C100C6"/>
    <w:rsid w:val="00C10438"/>
    <w:rsid w:val="00C119B1"/>
    <w:rsid w:val="00C11CB2"/>
    <w:rsid w:val="00C13197"/>
    <w:rsid w:val="00C14E49"/>
    <w:rsid w:val="00C1512D"/>
    <w:rsid w:val="00C158F8"/>
    <w:rsid w:val="00C16FCE"/>
    <w:rsid w:val="00C17690"/>
    <w:rsid w:val="00C204A7"/>
    <w:rsid w:val="00C21691"/>
    <w:rsid w:val="00C21D8C"/>
    <w:rsid w:val="00C2258B"/>
    <w:rsid w:val="00C2280A"/>
    <w:rsid w:val="00C22D20"/>
    <w:rsid w:val="00C24761"/>
    <w:rsid w:val="00C257CC"/>
    <w:rsid w:val="00C25BC8"/>
    <w:rsid w:val="00C26BF6"/>
    <w:rsid w:val="00C27720"/>
    <w:rsid w:val="00C27CA8"/>
    <w:rsid w:val="00C27E86"/>
    <w:rsid w:val="00C27EB1"/>
    <w:rsid w:val="00C30441"/>
    <w:rsid w:val="00C30710"/>
    <w:rsid w:val="00C31A69"/>
    <w:rsid w:val="00C321E3"/>
    <w:rsid w:val="00C32739"/>
    <w:rsid w:val="00C33349"/>
    <w:rsid w:val="00C34418"/>
    <w:rsid w:val="00C34A96"/>
    <w:rsid w:val="00C351DE"/>
    <w:rsid w:val="00C35FB4"/>
    <w:rsid w:val="00C36525"/>
    <w:rsid w:val="00C37361"/>
    <w:rsid w:val="00C37479"/>
    <w:rsid w:val="00C37E25"/>
    <w:rsid w:val="00C408A2"/>
    <w:rsid w:val="00C40A8E"/>
    <w:rsid w:val="00C415CD"/>
    <w:rsid w:val="00C41BD0"/>
    <w:rsid w:val="00C42CB5"/>
    <w:rsid w:val="00C434EA"/>
    <w:rsid w:val="00C4398A"/>
    <w:rsid w:val="00C44259"/>
    <w:rsid w:val="00C44291"/>
    <w:rsid w:val="00C44CB2"/>
    <w:rsid w:val="00C450EE"/>
    <w:rsid w:val="00C50922"/>
    <w:rsid w:val="00C51A17"/>
    <w:rsid w:val="00C5396E"/>
    <w:rsid w:val="00C53FF8"/>
    <w:rsid w:val="00C5494C"/>
    <w:rsid w:val="00C55523"/>
    <w:rsid w:val="00C55769"/>
    <w:rsid w:val="00C55CE5"/>
    <w:rsid w:val="00C55F3E"/>
    <w:rsid w:val="00C57F2B"/>
    <w:rsid w:val="00C6245F"/>
    <w:rsid w:val="00C62A7B"/>
    <w:rsid w:val="00C63F01"/>
    <w:rsid w:val="00C64147"/>
    <w:rsid w:val="00C6546B"/>
    <w:rsid w:val="00C65C29"/>
    <w:rsid w:val="00C6634C"/>
    <w:rsid w:val="00C67E54"/>
    <w:rsid w:val="00C70781"/>
    <w:rsid w:val="00C70AE5"/>
    <w:rsid w:val="00C71068"/>
    <w:rsid w:val="00C71A74"/>
    <w:rsid w:val="00C71C1B"/>
    <w:rsid w:val="00C737C7"/>
    <w:rsid w:val="00C73FEC"/>
    <w:rsid w:val="00C748EF"/>
    <w:rsid w:val="00C75257"/>
    <w:rsid w:val="00C753BE"/>
    <w:rsid w:val="00C75CA0"/>
    <w:rsid w:val="00C75DE5"/>
    <w:rsid w:val="00C8046E"/>
    <w:rsid w:val="00C80643"/>
    <w:rsid w:val="00C81C73"/>
    <w:rsid w:val="00C81D45"/>
    <w:rsid w:val="00C82711"/>
    <w:rsid w:val="00C83DF5"/>
    <w:rsid w:val="00C84E39"/>
    <w:rsid w:val="00C852E4"/>
    <w:rsid w:val="00C85567"/>
    <w:rsid w:val="00C869A5"/>
    <w:rsid w:val="00C91565"/>
    <w:rsid w:val="00C932AE"/>
    <w:rsid w:val="00C9692C"/>
    <w:rsid w:val="00C96996"/>
    <w:rsid w:val="00C97152"/>
    <w:rsid w:val="00CA02B9"/>
    <w:rsid w:val="00CA2554"/>
    <w:rsid w:val="00CA2A14"/>
    <w:rsid w:val="00CA4A3A"/>
    <w:rsid w:val="00CB089C"/>
    <w:rsid w:val="00CB11FA"/>
    <w:rsid w:val="00CB21DC"/>
    <w:rsid w:val="00CB352B"/>
    <w:rsid w:val="00CB3C53"/>
    <w:rsid w:val="00CB3D0F"/>
    <w:rsid w:val="00CB4187"/>
    <w:rsid w:val="00CB540F"/>
    <w:rsid w:val="00CB656D"/>
    <w:rsid w:val="00CB6627"/>
    <w:rsid w:val="00CB6B01"/>
    <w:rsid w:val="00CB6BE3"/>
    <w:rsid w:val="00CB6C0A"/>
    <w:rsid w:val="00CB7026"/>
    <w:rsid w:val="00CC07EB"/>
    <w:rsid w:val="00CC0924"/>
    <w:rsid w:val="00CC0B45"/>
    <w:rsid w:val="00CC11E6"/>
    <w:rsid w:val="00CC18C4"/>
    <w:rsid w:val="00CC453D"/>
    <w:rsid w:val="00CC45BC"/>
    <w:rsid w:val="00CC5A9A"/>
    <w:rsid w:val="00CC6D56"/>
    <w:rsid w:val="00CC791D"/>
    <w:rsid w:val="00CC7BAF"/>
    <w:rsid w:val="00CD0890"/>
    <w:rsid w:val="00CD0C22"/>
    <w:rsid w:val="00CD0C37"/>
    <w:rsid w:val="00CD136D"/>
    <w:rsid w:val="00CD188B"/>
    <w:rsid w:val="00CD377C"/>
    <w:rsid w:val="00CD4235"/>
    <w:rsid w:val="00CD506F"/>
    <w:rsid w:val="00CD6A70"/>
    <w:rsid w:val="00CD7024"/>
    <w:rsid w:val="00CE0BD0"/>
    <w:rsid w:val="00CE35E9"/>
    <w:rsid w:val="00CE3802"/>
    <w:rsid w:val="00CE382B"/>
    <w:rsid w:val="00CE428A"/>
    <w:rsid w:val="00CE4406"/>
    <w:rsid w:val="00CE4579"/>
    <w:rsid w:val="00CE457D"/>
    <w:rsid w:val="00CE4C6A"/>
    <w:rsid w:val="00CE4FE6"/>
    <w:rsid w:val="00CE5ED3"/>
    <w:rsid w:val="00CE6421"/>
    <w:rsid w:val="00CF0590"/>
    <w:rsid w:val="00CF0621"/>
    <w:rsid w:val="00CF1DD3"/>
    <w:rsid w:val="00CF1FB2"/>
    <w:rsid w:val="00CF3CAA"/>
    <w:rsid w:val="00CF4A00"/>
    <w:rsid w:val="00CF4ED6"/>
    <w:rsid w:val="00CF5094"/>
    <w:rsid w:val="00CF719D"/>
    <w:rsid w:val="00CF77F5"/>
    <w:rsid w:val="00CF7A45"/>
    <w:rsid w:val="00CF7C9E"/>
    <w:rsid w:val="00D002F9"/>
    <w:rsid w:val="00D01469"/>
    <w:rsid w:val="00D01EF1"/>
    <w:rsid w:val="00D020FB"/>
    <w:rsid w:val="00D0466E"/>
    <w:rsid w:val="00D066D2"/>
    <w:rsid w:val="00D068F7"/>
    <w:rsid w:val="00D10AB5"/>
    <w:rsid w:val="00D12578"/>
    <w:rsid w:val="00D12B20"/>
    <w:rsid w:val="00D13F60"/>
    <w:rsid w:val="00D16754"/>
    <w:rsid w:val="00D17348"/>
    <w:rsid w:val="00D177A9"/>
    <w:rsid w:val="00D2116F"/>
    <w:rsid w:val="00D21EAE"/>
    <w:rsid w:val="00D22599"/>
    <w:rsid w:val="00D2279E"/>
    <w:rsid w:val="00D3193E"/>
    <w:rsid w:val="00D334C3"/>
    <w:rsid w:val="00D338F9"/>
    <w:rsid w:val="00D34E92"/>
    <w:rsid w:val="00D350A9"/>
    <w:rsid w:val="00D35FE0"/>
    <w:rsid w:val="00D36D8E"/>
    <w:rsid w:val="00D37A93"/>
    <w:rsid w:val="00D37C45"/>
    <w:rsid w:val="00D4023B"/>
    <w:rsid w:val="00D4062F"/>
    <w:rsid w:val="00D418AB"/>
    <w:rsid w:val="00D41929"/>
    <w:rsid w:val="00D42212"/>
    <w:rsid w:val="00D42A6F"/>
    <w:rsid w:val="00D431ED"/>
    <w:rsid w:val="00D4329D"/>
    <w:rsid w:val="00D43503"/>
    <w:rsid w:val="00D44498"/>
    <w:rsid w:val="00D45E76"/>
    <w:rsid w:val="00D46810"/>
    <w:rsid w:val="00D4694F"/>
    <w:rsid w:val="00D501EF"/>
    <w:rsid w:val="00D5042C"/>
    <w:rsid w:val="00D511AA"/>
    <w:rsid w:val="00D525F6"/>
    <w:rsid w:val="00D526F8"/>
    <w:rsid w:val="00D52B5A"/>
    <w:rsid w:val="00D54EFE"/>
    <w:rsid w:val="00D55358"/>
    <w:rsid w:val="00D55698"/>
    <w:rsid w:val="00D55E97"/>
    <w:rsid w:val="00D55F57"/>
    <w:rsid w:val="00D562B7"/>
    <w:rsid w:val="00D60BE8"/>
    <w:rsid w:val="00D63426"/>
    <w:rsid w:val="00D6349E"/>
    <w:rsid w:val="00D642FC"/>
    <w:rsid w:val="00D649A3"/>
    <w:rsid w:val="00D64AC5"/>
    <w:rsid w:val="00D679B6"/>
    <w:rsid w:val="00D67B5B"/>
    <w:rsid w:val="00D72538"/>
    <w:rsid w:val="00D73942"/>
    <w:rsid w:val="00D73BD2"/>
    <w:rsid w:val="00D75108"/>
    <w:rsid w:val="00D75C8B"/>
    <w:rsid w:val="00D771BA"/>
    <w:rsid w:val="00D77951"/>
    <w:rsid w:val="00D80861"/>
    <w:rsid w:val="00D8361B"/>
    <w:rsid w:val="00D839E3"/>
    <w:rsid w:val="00D83F47"/>
    <w:rsid w:val="00D847E1"/>
    <w:rsid w:val="00D84ABD"/>
    <w:rsid w:val="00D84B64"/>
    <w:rsid w:val="00D84C1E"/>
    <w:rsid w:val="00D85B8F"/>
    <w:rsid w:val="00D867AD"/>
    <w:rsid w:val="00D87F62"/>
    <w:rsid w:val="00D91276"/>
    <w:rsid w:val="00D93B28"/>
    <w:rsid w:val="00D946D2"/>
    <w:rsid w:val="00D947D0"/>
    <w:rsid w:val="00D94850"/>
    <w:rsid w:val="00D95C2C"/>
    <w:rsid w:val="00D96132"/>
    <w:rsid w:val="00D96757"/>
    <w:rsid w:val="00D969C8"/>
    <w:rsid w:val="00D96F63"/>
    <w:rsid w:val="00DA0A45"/>
    <w:rsid w:val="00DA0BA9"/>
    <w:rsid w:val="00DA0EBD"/>
    <w:rsid w:val="00DA136B"/>
    <w:rsid w:val="00DA28F7"/>
    <w:rsid w:val="00DA3646"/>
    <w:rsid w:val="00DA3824"/>
    <w:rsid w:val="00DA40B7"/>
    <w:rsid w:val="00DA4C92"/>
    <w:rsid w:val="00DA6210"/>
    <w:rsid w:val="00DA68E3"/>
    <w:rsid w:val="00DA7BB2"/>
    <w:rsid w:val="00DB0E38"/>
    <w:rsid w:val="00DB1DD5"/>
    <w:rsid w:val="00DB2005"/>
    <w:rsid w:val="00DB5466"/>
    <w:rsid w:val="00DB63A8"/>
    <w:rsid w:val="00DC18A2"/>
    <w:rsid w:val="00DC2256"/>
    <w:rsid w:val="00DC3210"/>
    <w:rsid w:val="00DC3E89"/>
    <w:rsid w:val="00DC5AF8"/>
    <w:rsid w:val="00DC5B2A"/>
    <w:rsid w:val="00DD0255"/>
    <w:rsid w:val="00DD03B4"/>
    <w:rsid w:val="00DD0AF1"/>
    <w:rsid w:val="00DD0BC0"/>
    <w:rsid w:val="00DD1506"/>
    <w:rsid w:val="00DD234F"/>
    <w:rsid w:val="00DD2E9E"/>
    <w:rsid w:val="00DD37A1"/>
    <w:rsid w:val="00DD3CFB"/>
    <w:rsid w:val="00DD426A"/>
    <w:rsid w:val="00DD4760"/>
    <w:rsid w:val="00DD5002"/>
    <w:rsid w:val="00DD56FB"/>
    <w:rsid w:val="00DD6C35"/>
    <w:rsid w:val="00DE0819"/>
    <w:rsid w:val="00DE11E8"/>
    <w:rsid w:val="00DE295C"/>
    <w:rsid w:val="00DE2ADB"/>
    <w:rsid w:val="00DE388E"/>
    <w:rsid w:val="00DE3BF1"/>
    <w:rsid w:val="00DE4A77"/>
    <w:rsid w:val="00DE5346"/>
    <w:rsid w:val="00DE631A"/>
    <w:rsid w:val="00DE6744"/>
    <w:rsid w:val="00DE714F"/>
    <w:rsid w:val="00DE743D"/>
    <w:rsid w:val="00DF1C70"/>
    <w:rsid w:val="00DF1DD2"/>
    <w:rsid w:val="00DF2320"/>
    <w:rsid w:val="00DF2BD4"/>
    <w:rsid w:val="00DF416C"/>
    <w:rsid w:val="00DF4583"/>
    <w:rsid w:val="00DF627C"/>
    <w:rsid w:val="00DF70E3"/>
    <w:rsid w:val="00DF79B5"/>
    <w:rsid w:val="00DF7F11"/>
    <w:rsid w:val="00E00D95"/>
    <w:rsid w:val="00E011C4"/>
    <w:rsid w:val="00E02897"/>
    <w:rsid w:val="00E04C3C"/>
    <w:rsid w:val="00E04E3D"/>
    <w:rsid w:val="00E05948"/>
    <w:rsid w:val="00E05DCA"/>
    <w:rsid w:val="00E1094F"/>
    <w:rsid w:val="00E110F9"/>
    <w:rsid w:val="00E11B41"/>
    <w:rsid w:val="00E12D2D"/>
    <w:rsid w:val="00E13627"/>
    <w:rsid w:val="00E13E0A"/>
    <w:rsid w:val="00E14BCC"/>
    <w:rsid w:val="00E153AB"/>
    <w:rsid w:val="00E15DC1"/>
    <w:rsid w:val="00E1798D"/>
    <w:rsid w:val="00E2008E"/>
    <w:rsid w:val="00E20E6A"/>
    <w:rsid w:val="00E20F70"/>
    <w:rsid w:val="00E213FF"/>
    <w:rsid w:val="00E23F6D"/>
    <w:rsid w:val="00E25B08"/>
    <w:rsid w:val="00E26F8B"/>
    <w:rsid w:val="00E278AB"/>
    <w:rsid w:val="00E27EFF"/>
    <w:rsid w:val="00E31709"/>
    <w:rsid w:val="00E322C9"/>
    <w:rsid w:val="00E322E9"/>
    <w:rsid w:val="00E32827"/>
    <w:rsid w:val="00E3285A"/>
    <w:rsid w:val="00E35B0D"/>
    <w:rsid w:val="00E37C60"/>
    <w:rsid w:val="00E412DF"/>
    <w:rsid w:val="00E419E0"/>
    <w:rsid w:val="00E41E04"/>
    <w:rsid w:val="00E4380A"/>
    <w:rsid w:val="00E44459"/>
    <w:rsid w:val="00E4559B"/>
    <w:rsid w:val="00E45838"/>
    <w:rsid w:val="00E45859"/>
    <w:rsid w:val="00E45B34"/>
    <w:rsid w:val="00E45E54"/>
    <w:rsid w:val="00E46822"/>
    <w:rsid w:val="00E46AA5"/>
    <w:rsid w:val="00E51021"/>
    <w:rsid w:val="00E53DD8"/>
    <w:rsid w:val="00E54499"/>
    <w:rsid w:val="00E550F8"/>
    <w:rsid w:val="00E56E80"/>
    <w:rsid w:val="00E56F7A"/>
    <w:rsid w:val="00E56F8E"/>
    <w:rsid w:val="00E60EB6"/>
    <w:rsid w:val="00E61437"/>
    <w:rsid w:val="00E655EE"/>
    <w:rsid w:val="00E659F5"/>
    <w:rsid w:val="00E66CB8"/>
    <w:rsid w:val="00E671C3"/>
    <w:rsid w:val="00E67BE8"/>
    <w:rsid w:val="00E7006F"/>
    <w:rsid w:val="00E70FF2"/>
    <w:rsid w:val="00E72D85"/>
    <w:rsid w:val="00E743A5"/>
    <w:rsid w:val="00E74695"/>
    <w:rsid w:val="00E75DCE"/>
    <w:rsid w:val="00E772A8"/>
    <w:rsid w:val="00E776E3"/>
    <w:rsid w:val="00E7771C"/>
    <w:rsid w:val="00E77A2A"/>
    <w:rsid w:val="00E77BD7"/>
    <w:rsid w:val="00E820D7"/>
    <w:rsid w:val="00E83350"/>
    <w:rsid w:val="00E83A4F"/>
    <w:rsid w:val="00E8464C"/>
    <w:rsid w:val="00E8479C"/>
    <w:rsid w:val="00E85B2C"/>
    <w:rsid w:val="00E86858"/>
    <w:rsid w:val="00E87BE7"/>
    <w:rsid w:val="00E87D34"/>
    <w:rsid w:val="00E900DC"/>
    <w:rsid w:val="00E9013C"/>
    <w:rsid w:val="00E91647"/>
    <w:rsid w:val="00E9179A"/>
    <w:rsid w:val="00E91B98"/>
    <w:rsid w:val="00E91C12"/>
    <w:rsid w:val="00E91E75"/>
    <w:rsid w:val="00E92AC7"/>
    <w:rsid w:val="00E92D57"/>
    <w:rsid w:val="00E93671"/>
    <w:rsid w:val="00E93B97"/>
    <w:rsid w:val="00E93EB5"/>
    <w:rsid w:val="00E94273"/>
    <w:rsid w:val="00E95589"/>
    <w:rsid w:val="00EA0145"/>
    <w:rsid w:val="00EA1D63"/>
    <w:rsid w:val="00EA3C7F"/>
    <w:rsid w:val="00EA3D23"/>
    <w:rsid w:val="00EA447F"/>
    <w:rsid w:val="00EA47A7"/>
    <w:rsid w:val="00EA47C4"/>
    <w:rsid w:val="00EA512D"/>
    <w:rsid w:val="00EA7541"/>
    <w:rsid w:val="00EB00D0"/>
    <w:rsid w:val="00EB0122"/>
    <w:rsid w:val="00EB04D0"/>
    <w:rsid w:val="00EB23DE"/>
    <w:rsid w:val="00EB4AF8"/>
    <w:rsid w:val="00EB50BD"/>
    <w:rsid w:val="00EB5404"/>
    <w:rsid w:val="00EB56F8"/>
    <w:rsid w:val="00EB5A38"/>
    <w:rsid w:val="00EB612F"/>
    <w:rsid w:val="00EB764A"/>
    <w:rsid w:val="00EB7829"/>
    <w:rsid w:val="00EC0997"/>
    <w:rsid w:val="00EC1505"/>
    <w:rsid w:val="00EC2CEA"/>
    <w:rsid w:val="00EC38C8"/>
    <w:rsid w:val="00EC59CA"/>
    <w:rsid w:val="00EC615E"/>
    <w:rsid w:val="00EC6427"/>
    <w:rsid w:val="00EC68B3"/>
    <w:rsid w:val="00EC7512"/>
    <w:rsid w:val="00ED08F1"/>
    <w:rsid w:val="00ED0E09"/>
    <w:rsid w:val="00ED1079"/>
    <w:rsid w:val="00ED20E8"/>
    <w:rsid w:val="00ED2FAB"/>
    <w:rsid w:val="00ED4457"/>
    <w:rsid w:val="00ED52CC"/>
    <w:rsid w:val="00ED5D04"/>
    <w:rsid w:val="00ED76C5"/>
    <w:rsid w:val="00ED785C"/>
    <w:rsid w:val="00EE0251"/>
    <w:rsid w:val="00EE0FED"/>
    <w:rsid w:val="00EE18B7"/>
    <w:rsid w:val="00EE257B"/>
    <w:rsid w:val="00EE2AA8"/>
    <w:rsid w:val="00EE3356"/>
    <w:rsid w:val="00EE3C19"/>
    <w:rsid w:val="00EE3DC6"/>
    <w:rsid w:val="00EE44DE"/>
    <w:rsid w:val="00EE53B5"/>
    <w:rsid w:val="00EE6C39"/>
    <w:rsid w:val="00EE73D6"/>
    <w:rsid w:val="00EF011C"/>
    <w:rsid w:val="00EF1B86"/>
    <w:rsid w:val="00EF286E"/>
    <w:rsid w:val="00EF3792"/>
    <w:rsid w:val="00EF525F"/>
    <w:rsid w:val="00EF61BF"/>
    <w:rsid w:val="00EF65D5"/>
    <w:rsid w:val="00EF72B4"/>
    <w:rsid w:val="00F00A3A"/>
    <w:rsid w:val="00F011B4"/>
    <w:rsid w:val="00F01329"/>
    <w:rsid w:val="00F029B8"/>
    <w:rsid w:val="00F0501A"/>
    <w:rsid w:val="00F061A3"/>
    <w:rsid w:val="00F0731D"/>
    <w:rsid w:val="00F115E4"/>
    <w:rsid w:val="00F12030"/>
    <w:rsid w:val="00F1223F"/>
    <w:rsid w:val="00F13548"/>
    <w:rsid w:val="00F13CFC"/>
    <w:rsid w:val="00F13D58"/>
    <w:rsid w:val="00F16233"/>
    <w:rsid w:val="00F171D3"/>
    <w:rsid w:val="00F2104B"/>
    <w:rsid w:val="00F229ED"/>
    <w:rsid w:val="00F2303C"/>
    <w:rsid w:val="00F2507A"/>
    <w:rsid w:val="00F25A7A"/>
    <w:rsid w:val="00F26A81"/>
    <w:rsid w:val="00F26C97"/>
    <w:rsid w:val="00F27565"/>
    <w:rsid w:val="00F27EB6"/>
    <w:rsid w:val="00F306CA"/>
    <w:rsid w:val="00F31733"/>
    <w:rsid w:val="00F33D15"/>
    <w:rsid w:val="00F3454A"/>
    <w:rsid w:val="00F3497B"/>
    <w:rsid w:val="00F36E9F"/>
    <w:rsid w:val="00F37B09"/>
    <w:rsid w:val="00F41E75"/>
    <w:rsid w:val="00F4244D"/>
    <w:rsid w:val="00F4295C"/>
    <w:rsid w:val="00F43EAF"/>
    <w:rsid w:val="00F43EFF"/>
    <w:rsid w:val="00F44608"/>
    <w:rsid w:val="00F44E6D"/>
    <w:rsid w:val="00F44F86"/>
    <w:rsid w:val="00F455B8"/>
    <w:rsid w:val="00F47207"/>
    <w:rsid w:val="00F47F4A"/>
    <w:rsid w:val="00F50076"/>
    <w:rsid w:val="00F50A1A"/>
    <w:rsid w:val="00F516DE"/>
    <w:rsid w:val="00F51D9B"/>
    <w:rsid w:val="00F52EB3"/>
    <w:rsid w:val="00F52F97"/>
    <w:rsid w:val="00F52FE7"/>
    <w:rsid w:val="00F53F5B"/>
    <w:rsid w:val="00F5483E"/>
    <w:rsid w:val="00F5495A"/>
    <w:rsid w:val="00F55084"/>
    <w:rsid w:val="00F572B8"/>
    <w:rsid w:val="00F576E8"/>
    <w:rsid w:val="00F60080"/>
    <w:rsid w:val="00F60227"/>
    <w:rsid w:val="00F62044"/>
    <w:rsid w:val="00F62953"/>
    <w:rsid w:val="00F62D38"/>
    <w:rsid w:val="00F63C41"/>
    <w:rsid w:val="00F63FEC"/>
    <w:rsid w:val="00F6438D"/>
    <w:rsid w:val="00F64D7A"/>
    <w:rsid w:val="00F65305"/>
    <w:rsid w:val="00F656D1"/>
    <w:rsid w:val="00F67113"/>
    <w:rsid w:val="00F671BE"/>
    <w:rsid w:val="00F71F14"/>
    <w:rsid w:val="00F73912"/>
    <w:rsid w:val="00F747C6"/>
    <w:rsid w:val="00F759AE"/>
    <w:rsid w:val="00F75DA9"/>
    <w:rsid w:val="00F7625E"/>
    <w:rsid w:val="00F81205"/>
    <w:rsid w:val="00F82AC7"/>
    <w:rsid w:val="00F82BD3"/>
    <w:rsid w:val="00F82C22"/>
    <w:rsid w:val="00F82ED4"/>
    <w:rsid w:val="00F855C2"/>
    <w:rsid w:val="00F857D0"/>
    <w:rsid w:val="00F858FC"/>
    <w:rsid w:val="00F862D9"/>
    <w:rsid w:val="00F863B5"/>
    <w:rsid w:val="00F86E11"/>
    <w:rsid w:val="00F86FD4"/>
    <w:rsid w:val="00F87064"/>
    <w:rsid w:val="00F8770A"/>
    <w:rsid w:val="00F912AD"/>
    <w:rsid w:val="00F916FD"/>
    <w:rsid w:val="00F93347"/>
    <w:rsid w:val="00F93822"/>
    <w:rsid w:val="00F93E10"/>
    <w:rsid w:val="00F947A9"/>
    <w:rsid w:val="00F94C84"/>
    <w:rsid w:val="00F95033"/>
    <w:rsid w:val="00F954FA"/>
    <w:rsid w:val="00F9578D"/>
    <w:rsid w:val="00F95A50"/>
    <w:rsid w:val="00F95FF3"/>
    <w:rsid w:val="00F97522"/>
    <w:rsid w:val="00F97707"/>
    <w:rsid w:val="00FA10C2"/>
    <w:rsid w:val="00FA1983"/>
    <w:rsid w:val="00FA1E34"/>
    <w:rsid w:val="00FA37BC"/>
    <w:rsid w:val="00FA53C7"/>
    <w:rsid w:val="00FA654F"/>
    <w:rsid w:val="00FA6733"/>
    <w:rsid w:val="00FA677E"/>
    <w:rsid w:val="00FA6A84"/>
    <w:rsid w:val="00FA7080"/>
    <w:rsid w:val="00FA7F57"/>
    <w:rsid w:val="00FB1D61"/>
    <w:rsid w:val="00FB2A3A"/>
    <w:rsid w:val="00FB3A07"/>
    <w:rsid w:val="00FB3E79"/>
    <w:rsid w:val="00FB45C6"/>
    <w:rsid w:val="00FB4638"/>
    <w:rsid w:val="00FB47A5"/>
    <w:rsid w:val="00FB5A9F"/>
    <w:rsid w:val="00FC2EA4"/>
    <w:rsid w:val="00FC3CF5"/>
    <w:rsid w:val="00FC5E85"/>
    <w:rsid w:val="00FC6422"/>
    <w:rsid w:val="00FC73A5"/>
    <w:rsid w:val="00FC7425"/>
    <w:rsid w:val="00FC77BE"/>
    <w:rsid w:val="00FC7D86"/>
    <w:rsid w:val="00FC7F94"/>
    <w:rsid w:val="00FD0217"/>
    <w:rsid w:val="00FD15B7"/>
    <w:rsid w:val="00FD1DC8"/>
    <w:rsid w:val="00FD20C6"/>
    <w:rsid w:val="00FD27AE"/>
    <w:rsid w:val="00FD3D6C"/>
    <w:rsid w:val="00FD3DA2"/>
    <w:rsid w:val="00FD504C"/>
    <w:rsid w:val="00FD5644"/>
    <w:rsid w:val="00FD5876"/>
    <w:rsid w:val="00FD5C8C"/>
    <w:rsid w:val="00FD6C63"/>
    <w:rsid w:val="00FD6D5C"/>
    <w:rsid w:val="00FD7011"/>
    <w:rsid w:val="00FD7B5C"/>
    <w:rsid w:val="00FE1410"/>
    <w:rsid w:val="00FE1F08"/>
    <w:rsid w:val="00FE33A0"/>
    <w:rsid w:val="00FE5020"/>
    <w:rsid w:val="00FE52FF"/>
    <w:rsid w:val="00FE5627"/>
    <w:rsid w:val="00FE566D"/>
    <w:rsid w:val="00FE5838"/>
    <w:rsid w:val="00FE63FB"/>
    <w:rsid w:val="00FF03BE"/>
    <w:rsid w:val="00FF06D1"/>
    <w:rsid w:val="00FF0AFF"/>
    <w:rsid w:val="00FF1157"/>
    <w:rsid w:val="00FF1C6B"/>
    <w:rsid w:val="00FF3174"/>
    <w:rsid w:val="00FF3447"/>
    <w:rsid w:val="00FF45BF"/>
    <w:rsid w:val="00FF46CB"/>
    <w:rsid w:val="00FF4DDD"/>
    <w:rsid w:val="00FF5152"/>
    <w:rsid w:val="00FF5518"/>
    <w:rsid w:val="00FF5C03"/>
    <w:rsid w:val="00FF72B3"/>
    <w:rsid w:val="00FF7A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493"/>
    <w:pPr>
      <w:widowControl w:val="0"/>
      <w:overflowPunct w:val="0"/>
      <w:adjustRightInd w:val="0"/>
      <w:snapToGrid w:val="0"/>
      <w:spacing w:line="480" w:lineRule="auto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2493"/>
    <w:pPr>
      <w:pBdr>
        <w:bottom w:val="single" w:sz="6" w:space="1" w:color="auto"/>
      </w:pBdr>
      <w:tabs>
        <w:tab w:val="center" w:pos="4153"/>
        <w:tab w:val="right" w:pos="8306"/>
      </w:tabs>
      <w:overflowPunct/>
      <w:adjustRightInd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24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2493"/>
    <w:pPr>
      <w:tabs>
        <w:tab w:val="center" w:pos="4153"/>
        <w:tab w:val="right" w:pos="8306"/>
      </w:tabs>
      <w:overflowPunct/>
      <w:adjustRightInd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249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2493"/>
    <w:pPr>
      <w:overflowPunct/>
      <w:adjustRightInd/>
      <w:snapToGrid/>
      <w:spacing w:line="240" w:lineRule="auto"/>
      <w:jc w:val="both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24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>Sky123.Org</Company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鹏程</dc:creator>
  <cp:lastModifiedBy>于鹏程</cp:lastModifiedBy>
  <cp:revision>2</cp:revision>
  <dcterms:created xsi:type="dcterms:W3CDTF">2018-09-05T05:21:00Z</dcterms:created>
  <dcterms:modified xsi:type="dcterms:W3CDTF">2018-09-05T05:21:00Z</dcterms:modified>
</cp:coreProperties>
</file>